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8CAA19" w14:textId="206F7AB4" w:rsidR="004D7388" w:rsidRPr="00A5237E" w:rsidRDefault="004D7388" w:rsidP="004D7388">
      <w:pPr>
        <w:pStyle w:val="ReportHeading1"/>
      </w:pPr>
      <w:r>
        <w:t xml:space="preserve">Supplementary </w:t>
      </w:r>
      <w:r w:rsidR="009F2A43">
        <w:t>Methods</w:t>
      </w:r>
      <w:bookmarkStart w:id="0" w:name="_GoBack"/>
      <w:bookmarkEnd w:id="0"/>
    </w:p>
    <w:p w14:paraId="78667777" w14:textId="77777777" w:rsidR="004D7388" w:rsidRDefault="004D7388" w:rsidP="004D7388">
      <w:pPr>
        <w:pStyle w:val="ReportHeading2"/>
      </w:pPr>
      <w:r>
        <w:t>Cell culture</w:t>
      </w:r>
    </w:p>
    <w:p w14:paraId="0E021023" w14:textId="77777777" w:rsidR="004D7388" w:rsidRDefault="004D7388" w:rsidP="004D7388">
      <w:pPr>
        <w:pStyle w:val="ReportHeading3"/>
        <w:rPr>
          <w:rFonts w:eastAsia="+mn-ea"/>
        </w:rPr>
      </w:pPr>
      <w:r>
        <w:rPr>
          <w:rFonts w:eastAsia="+mn-ea"/>
        </w:rPr>
        <w:t>Sample collection</w:t>
      </w:r>
    </w:p>
    <w:p w14:paraId="0031C498" w14:textId="371B461A" w:rsidR="004D7388" w:rsidRDefault="004D7388" w:rsidP="004D7388">
      <w:pPr>
        <w:pStyle w:val="ReportText"/>
        <w:ind w:firstLine="709"/>
      </w:pPr>
      <w:r>
        <w:t>BM</w:t>
      </w:r>
      <w:r w:rsidRPr="00A628B2">
        <w:t xml:space="preserve"> aspirate samples were obtained from patients undergoing routine investigations for the diagnosis or </w:t>
      </w:r>
      <w:r>
        <w:t>monitoring</w:t>
      </w:r>
      <w:r w:rsidRPr="00A628B2">
        <w:t xml:space="preserve"> of a haematological disease</w:t>
      </w:r>
      <w:r>
        <w:t xml:space="preserve"> at the Royal United Hospitals NHS Foundation Trust, </w:t>
      </w:r>
      <w:r w:rsidRPr="00A628B2">
        <w:t xml:space="preserve">Bath, following </w:t>
      </w:r>
      <w:r>
        <w:t>donor</w:t>
      </w:r>
      <w:r w:rsidRPr="00A628B2">
        <w:t xml:space="preserve"> consent and </w:t>
      </w:r>
      <w:r>
        <w:t xml:space="preserve">NHS </w:t>
      </w:r>
      <w:r w:rsidRPr="00A628B2">
        <w:t xml:space="preserve">ethics approval (18/NI/0036). </w:t>
      </w:r>
      <w:r>
        <w:t>BM aspiration was performed by clinical professionals from the iliac crest and collected into sterile lithium heparin sample tubes.</w:t>
      </w:r>
      <w:r w:rsidR="00571D5C">
        <w:t xml:space="preserve"> Samples were transported to UWE Bristol for processing, which was performed on the same day as receipt and as soon as possible following collection (2-72 h). Samples were maintained at room temperature from collection to processing for the greatest cell viability and yield.</w:t>
      </w:r>
    </w:p>
    <w:p w14:paraId="59A06ED9" w14:textId="77777777" w:rsidR="004D7388" w:rsidRDefault="004D7388" w:rsidP="004D7388">
      <w:pPr>
        <w:pStyle w:val="ReportHeading3"/>
      </w:pPr>
      <w:r>
        <w:t>Mononuclear cell isolation</w:t>
      </w:r>
    </w:p>
    <w:p w14:paraId="7AC96369" w14:textId="6F3A2FE1" w:rsidR="004D7388" w:rsidRPr="00A628B2" w:rsidRDefault="004D7388" w:rsidP="004D7388">
      <w:pPr>
        <w:pStyle w:val="ReportText"/>
        <w:ind w:firstLine="709"/>
      </w:pPr>
      <w:r w:rsidRPr="00A628B2">
        <w:t xml:space="preserve">The mononuclear </w:t>
      </w:r>
      <w:r>
        <w:t xml:space="preserve">cell (MNC) fraction </w:t>
      </w:r>
      <w:r w:rsidRPr="00A628B2">
        <w:t xml:space="preserve">was isolated </w:t>
      </w:r>
      <w:r>
        <w:t xml:space="preserve">from BM aspirates </w:t>
      </w:r>
      <w:r w:rsidRPr="00A628B2">
        <w:t>by density gradient centrifugation</w:t>
      </w:r>
      <w:r>
        <w:t xml:space="preserve">, as previously described </w:t>
      </w:r>
      <w:r>
        <w:fldChar w:fldCharType="begin" w:fldLock="1"/>
      </w:r>
      <w:r>
        <w:instrText>ADDIN CSL_CITATION {"citationItems":[{"id":"ITEM-1","itemData":{"DOI":"10.1093/mutage/gey014","ISSN":"0267-8357","author":[{"dropping-particle":"","family":"May","given":"Jennifer E","non-dropping-particle":"","parse-names":false,"suffix":""},{"dropping-particle":"","family":"Donaldson","given":"Craig","non-dropping-particle":"","parse-names":false,"suffix":""},{"dropping-particle":"","family":"Gynn","given":"Liana","non-dropping-particle":"","parse-names":false,"suffix":""},{"dropping-particle":"","family":"Morse","given":"H Ruth","non-dropping-particle":"","parse-names":false,"suffix":""}],"container-title":"Mutagenesis","id":"ITEM-1","issue":"3","issued":{"date-parts":[["2018"]]},"page":"241-251","title":"Chemotherapy-induced genotoxic damage to bone marrow cells: long-term implications","type":"article-journal","volume":"33"},"uris":["http://www.mendeley.com/documents/?uuid=10835313-0260-4f4f-b2f3-306a184426c3"]}],"mendeley":{"formattedCitation":"(34)","plainTextFormattedCitation":"(34)","previouslyFormattedCitation":"(34)"},"properties":{"noteIndex":0},"schema":"https://github.com/citation-style-language/schema/raw/master/csl-citation.json"}</w:instrText>
      </w:r>
      <w:r>
        <w:fldChar w:fldCharType="separate"/>
      </w:r>
      <w:r w:rsidRPr="00A55660">
        <w:rPr>
          <w:noProof/>
        </w:rPr>
        <w:t>(34)</w:t>
      </w:r>
      <w:r>
        <w:fldChar w:fldCharType="end"/>
      </w:r>
      <w:r w:rsidRPr="00A628B2">
        <w:t xml:space="preserve">. </w:t>
      </w:r>
      <w:r w:rsidR="00571D5C">
        <w:t>BM aspirate s</w:t>
      </w:r>
      <w:r w:rsidRPr="00A628B2">
        <w:t xml:space="preserve">amples </w:t>
      </w:r>
      <w:r w:rsidR="00571D5C">
        <w:t xml:space="preserve">(1-5.5 mL) </w:t>
      </w:r>
      <w:r w:rsidRPr="00A628B2">
        <w:t>were diluted 1:1 with low glucose (</w:t>
      </w:r>
      <w:r>
        <w:t xml:space="preserve">LG; </w:t>
      </w:r>
      <w:r w:rsidRPr="00A628B2">
        <w:t>1</w:t>
      </w:r>
      <w:r>
        <w:t>,</w:t>
      </w:r>
      <w:r w:rsidRPr="00A628B2">
        <w:t>000 mg/L) Dulbecco’s Modified Eagle’s Medium (DMEM) before gentle layering onto an equal volume of Histo</w:t>
      </w:r>
      <w:r w:rsidR="00571D5C">
        <w:t>paque-1077 (density 1.077 g/mL), performed at room temperature in 15 mL falcon tubes.</w:t>
      </w:r>
      <w:r w:rsidRPr="00A628B2">
        <w:t xml:space="preserve"> Cells were centrifuged at 600 </w:t>
      </w:r>
      <w:r w:rsidRPr="00AC00C6">
        <w:rPr>
          <w:i/>
        </w:rPr>
        <w:t>xg</w:t>
      </w:r>
      <w:r>
        <w:t xml:space="preserve"> for 20 min without brakes. MNC</w:t>
      </w:r>
      <w:r w:rsidRPr="00A628B2">
        <w:t xml:space="preserve"> fraction was </w:t>
      </w:r>
      <w:r w:rsidR="00571D5C">
        <w:t xml:space="preserve">collected into a separate tube and </w:t>
      </w:r>
      <w:r w:rsidRPr="00A628B2">
        <w:t>washed in MSC medi</w:t>
      </w:r>
      <w:r>
        <w:t>um</w:t>
      </w:r>
      <w:r w:rsidRPr="00A628B2">
        <w:t xml:space="preserve"> (LG-DMEM supplemented with 10% foetal bovine serum (FBS</w:t>
      </w:r>
      <w:r>
        <w:t>; STEMCELL Technologies, Cambridge, UK)</w:t>
      </w:r>
      <w:r w:rsidRPr="00A628B2">
        <w:t xml:space="preserve"> and 2 mM L-glutamine</w:t>
      </w:r>
      <w:r>
        <w:t>)</w:t>
      </w:r>
      <w:r w:rsidRPr="00A628B2">
        <w:t>. Residual erythrocytes were removed by resuspension in red cell lysis</w:t>
      </w:r>
      <w:r>
        <w:t xml:space="preserve"> buffer (150 mM NH</w:t>
      </w:r>
      <w:r>
        <w:rPr>
          <w:vertAlign w:val="subscript"/>
        </w:rPr>
        <w:t>4</w:t>
      </w:r>
      <w:r>
        <w:t>Cl, 100 mM NaHCO</w:t>
      </w:r>
      <w:r>
        <w:rPr>
          <w:vertAlign w:val="subscript"/>
        </w:rPr>
        <w:t>3</w:t>
      </w:r>
      <w:r>
        <w:t>, 1.3 mM EDTA)</w:t>
      </w:r>
      <w:r w:rsidRPr="00A628B2">
        <w:t xml:space="preserve"> for 5 min and washed in MSC medi</w:t>
      </w:r>
      <w:r>
        <w:t>um</w:t>
      </w:r>
      <w:r w:rsidRPr="00A628B2">
        <w:t>.</w:t>
      </w:r>
      <w:r w:rsidR="00571D5C">
        <w:t xml:space="preserve"> Cells were </w:t>
      </w:r>
      <w:r w:rsidR="00571D5C">
        <w:t xml:space="preserve">manually counted with addition of </w:t>
      </w:r>
      <w:r w:rsidR="00571D5C" w:rsidRPr="00881DBB">
        <w:t>0.4%</w:t>
      </w:r>
      <w:r w:rsidR="00571D5C">
        <w:t xml:space="preserve"> trypan blue</w:t>
      </w:r>
      <w:r w:rsidR="00571D5C">
        <w:t xml:space="preserve"> to determine viability.</w:t>
      </w:r>
    </w:p>
    <w:p w14:paraId="1AF7AABC" w14:textId="77777777" w:rsidR="004D7388" w:rsidRDefault="004D7388" w:rsidP="004D7388">
      <w:pPr>
        <w:pStyle w:val="ReportHeading3"/>
      </w:pPr>
      <w:r>
        <w:t>MSC culture</w:t>
      </w:r>
    </w:p>
    <w:p w14:paraId="3759E6FD" w14:textId="77777777" w:rsidR="009F6835" w:rsidRDefault="004D7388" w:rsidP="004D7388">
      <w:pPr>
        <w:pStyle w:val="ReportText"/>
        <w:ind w:firstLine="426"/>
      </w:pPr>
      <w:r>
        <w:lastRenderedPageBreak/>
        <w:t xml:space="preserve">MNC were seeded </w:t>
      </w:r>
      <w:r w:rsidR="00571D5C">
        <w:t>into 25 cm</w:t>
      </w:r>
      <w:r w:rsidR="00571D5C">
        <w:rPr>
          <w:vertAlign w:val="superscript"/>
        </w:rPr>
        <w:t>2</w:t>
      </w:r>
      <w:r w:rsidR="00571D5C">
        <w:t xml:space="preserve"> vented culture flasks </w:t>
      </w:r>
      <w:r>
        <w:t>at 4 x10</w:t>
      </w:r>
      <w:r>
        <w:rPr>
          <w:vertAlign w:val="superscript"/>
        </w:rPr>
        <w:t>5</w:t>
      </w:r>
      <w:r>
        <w:t>/cm</w:t>
      </w:r>
      <w:r>
        <w:rPr>
          <w:vertAlign w:val="superscript"/>
        </w:rPr>
        <w:t>2</w:t>
      </w:r>
      <w:r>
        <w:t xml:space="preserve"> in MSC medium and incubated at 37°C/5% </w:t>
      </w:r>
      <w:r w:rsidRPr="009F75EE">
        <w:t>CO</w:t>
      </w:r>
      <w:r>
        <w:rPr>
          <w:vertAlign w:val="subscript"/>
        </w:rPr>
        <w:t>2</w:t>
      </w:r>
      <w:r>
        <w:t xml:space="preserve">. After three days, non-adherent haematopoietic cells were </w:t>
      </w:r>
      <w:r w:rsidR="009F6835">
        <w:t xml:space="preserve">removed and </w:t>
      </w:r>
      <w:r>
        <w:t>replaced with fresh medium, with cultures maintained by weekly demi-depletion until 70% confluency was reached. Cell</w:t>
      </w:r>
      <w:r w:rsidR="009F6835">
        <w:t xml:space="preserve"> monolayers</w:t>
      </w:r>
      <w:r>
        <w:t xml:space="preserve"> were </w:t>
      </w:r>
      <w:r w:rsidR="009F6835">
        <w:t xml:space="preserve">washed with PBS, incubated </w:t>
      </w:r>
      <w:r>
        <w:t xml:space="preserve">with trypsin (0.05% trypsin/0.02% EDTA) </w:t>
      </w:r>
      <w:r w:rsidR="009F6835">
        <w:t xml:space="preserve">for up to 15 min to detach, centrifuged at 300 </w:t>
      </w:r>
      <w:r w:rsidR="009F6835">
        <w:rPr>
          <w:i/>
        </w:rPr>
        <w:t>x</w:t>
      </w:r>
      <w:r w:rsidR="009F6835">
        <w:t xml:space="preserve">g for 5 mins </w:t>
      </w:r>
      <w:r>
        <w:t xml:space="preserve">and reseeded </w:t>
      </w:r>
      <w:r w:rsidR="009F6835">
        <w:t>in 25 cm</w:t>
      </w:r>
      <w:r w:rsidR="009F6835">
        <w:rPr>
          <w:vertAlign w:val="superscript"/>
        </w:rPr>
        <w:t>2</w:t>
      </w:r>
      <w:r w:rsidR="009F6835">
        <w:t xml:space="preserve"> culture flasks in MSC medium </w:t>
      </w:r>
      <w:r>
        <w:t>at 4 x10</w:t>
      </w:r>
      <w:r w:rsidRPr="00A34CC2">
        <w:rPr>
          <w:vertAlign w:val="superscript"/>
        </w:rPr>
        <w:t>3</w:t>
      </w:r>
      <w:r>
        <w:t>/cm</w:t>
      </w:r>
      <w:r>
        <w:rPr>
          <w:vertAlign w:val="superscript"/>
        </w:rPr>
        <w:t>2</w:t>
      </w:r>
      <w:r>
        <w:t xml:space="preserve"> (passage one; P1) and for all further passages. </w:t>
      </w:r>
    </w:p>
    <w:p w14:paraId="4AA87FE5" w14:textId="7D4F6B63" w:rsidR="009F6835" w:rsidRDefault="001E5628" w:rsidP="009F6835">
      <w:pPr>
        <w:pStyle w:val="ReportText"/>
        <w:ind w:firstLine="426"/>
      </w:pPr>
      <w:r>
        <w:t>At the end of P1, c</w:t>
      </w:r>
      <w:r w:rsidR="004D7388">
        <w:t xml:space="preserve">ells were </w:t>
      </w:r>
      <w:r>
        <w:t>harvested for cryopreservation</w:t>
      </w:r>
      <w:r w:rsidR="004D7388">
        <w:t xml:space="preserve"> </w:t>
      </w:r>
      <w:r w:rsidR="009F6835">
        <w:t xml:space="preserve">by resuspension in </w:t>
      </w:r>
      <w:r w:rsidR="004D7388">
        <w:t xml:space="preserve">MSC medium containing 25% FBS and 10% </w:t>
      </w:r>
      <w:r w:rsidR="009F6835">
        <w:t xml:space="preserve">DMSO and immediate storage at </w:t>
      </w:r>
      <w:r w:rsidR="009F6835">
        <w:rPr>
          <w:rFonts w:cs="Times New Roman"/>
        </w:rPr>
        <w:t>−</w:t>
      </w:r>
      <w:r w:rsidR="009F6835">
        <w:t>80</w:t>
      </w:r>
      <w:r w:rsidR="009F6835">
        <w:rPr>
          <w:rFonts w:cs="Times New Roman"/>
        </w:rPr>
        <w:t>°</w:t>
      </w:r>
      <w:r w:rsidR="009F6835">
        <w:t>C in a freezing container to ensure a cooling rate of 1</w:t>
      </w:r>
      <w:r w:rsidR="009F6835">
        <w:rPr>
          <w:rFonts w:cs="Times New Roman"/>
        </w:rPr>
        <w:t>°</w:t>
      </w:r>
      <w:r w:rsidR="009F6835">
        <w:t>C</w:t>
      </w:r>
      <w:r w:rsidR="009F6835">
        <w:t>/min. After 24 h, cells were transferred to</w:t>
      </w:r>
      <w:r>
        <w:t xml:space="preserve"> </w:t>
      </w:r>
      <w:r w:rsidR="004D7388">
        <w:t xml:space="preserve">liquid nitrogen vapour-phase </w:t>
      </w:r>
      <w:r w:rsidR="009F6835">
        <w:t>storage</w:t>
      </w:r>
      <w:r>
        <w:t>. Cells were resuscitated in MSC medium and continued in culture as previously described, until the end of P4 when experimental work was performed. All cultures were treated in the same manner to reduce variability and account for differences in growth rate.</w:t>
      </w:r>
    </w:p>
    <w:p w14:paraId="2A5D9DE1" w14:textId="43345B89" w:rsidR="004D7388" w:rsidRDefault="004D7388" w:rsidP="004D7388">
      <w:pPr>
        <w:pStyle w:val="ReportText"/>
        <w:ind w:firstLine="426"/>
      </w:pPr>
      <w:r>
        <w:t>Purity of MSC cultures was confirmed by</w:t>
      </w:r>
      <w:r w:rsidRPr="00FC5F65">
        <w:t xml:space="preserve"> immunophenotype and differentiation capacity</w:t>
      </w:r>
      <w:r>
        <w:t xml:space="preserve">; at the same passage as experimentation (P4) and according to international guidelines </w:t>
      </w:r>
      <w:r>
        <w:fldChar w:fldCharType="begin" w:fldLock="1"/>
      </w:r>
      <w:r>
        <w:instrText>ADDIN CSL_CITATION {"citationItems":[{"id":"ITEM-1","itemData":{"DOI":"10.1080/14653240600855905","ISBN":"1465-3249 (Print)\\r1465-3249 (Linking)","ISSN":"14653249","PMID":"16923606","abstract":"The considerable therapeutic potential of human multipotent mesenchymal stromal cells (MSC) has generated markedly increasing interest in a wide variety of biomedical disciplines. However, investigators report studies of MSC using different methods of isolation and expansion, and different approaches to characterizing the cells. Thus it is increasingly difficult to compare and contrast study outcomes, which hinders progress in the field. To begin to address this issue, the Mesenchymal and Tissue Stem Cell Committee of the International Society for Cellular Therapy proposes minimal criteria to define human MSC. First, MSC must be plastic-adherent when maintained in standard culture conditions. Second, MSC must express CD105, CD73 and CD90, and lack expression of CD45, CD34, CD14 or CD11b, CD79alpha or CD19 and HLA-DR surface molecules. Third, MSC must differentiate to osteoblasts, adipocytes and chondroblasts in vitro. While these criteria will probably require modification as new knowledge unfolds, we believe this minimal set of standard criteria will foster a more uniform characterization of MSC and facilitate the exchange of data among investigators.","author":[{"dropping-particle":"","family":"Dominici","given":"M.","non-dropping-particle":"","parse-names":false,"suffix":""},{"dropping-particle":"","family":"Blanc","given":"K.","non-dropping-particle":"Le","parse-names":false,"suffix":""},{"dropping-particle":"","family":"Mueller","given":"I.","non-dropping-particle":"","parse-names":false,"suffix":""},{"dropping-particle":"","family":"Slaper-Cortenbach","given":"I.","non-dropping-particle":"","parse-names":false,"suffix":""},{"dropping-particle":"","family":"Marini","given":"F. C.","non-dropping-particle":"","parse-names":false,"suffix":""},{"dropping-particle":"","family":"Krause","given":"D. S.","non-dropping-particle":"","parse-names":false,"suffix":""},{"dropping-particle":"","family":"Deans","given":"R. J.","non-dropping-particle":"","parse-names":false,"suffix":""},{"dropping-particle":"","family":"Keating","given":"A.","non-dropping-particle":"","parse-names":false,"suffix":""},{"dropping-particle":"","family":"Prockop","given":"D. J.","non-dropping-particle":"","parse-names":false,"suffix":""},{"dropping-particle":"","family":"Horwitz","given":"E. M.","non-dropping-particle":"","parse-names":false,"suffix":""}],"container-title":"Cytotherapy","id":"ITEM-1","issue":"4","issued":{"date-parts":[["2006"]]},"page":"315-317","publisher":"Elsevier","title":"Minimal criteria for defining multipotent mesenchymal stromal cells. The International Society for Cellular Therapy position statement","type":"article-journal","volume":"8"},"uris":["http://www.mendeley.com/documents/?uuid=1ee5c88e-27c5-4475-87ab-4715e0916f2b"]}],"mendeley":{"formattedCitation":"(45)","plainTextFormattedCitation":"(45)","previouslyFormattedCitation":"(45)"},"properties":{"noteIndex":0},"schema":"https://github.com/citation-style-language/schema/raw/master/csl-citation.json"}</w:instrText>
      </w:r>
      <w:r>
        <w:fldChar w:fldCharType="separate"/>
      </w:r>
      <w:r w:rsidRPr="00A55660">
        <w:rPr>
          <w:noProof/>
        </w:rPr>
        <w:t>(45)</w:t>
      </w:r>
      <w:r>
        <w:fldChar w:fldCharType="end"/>
      </w:r>
      <w:r>
        <w:t>. Confirmatory immunophenotyping was achieved on all samples using the Human MSC Phenotyping Kit (Miltenyi Biotec, Woking, UK) according to manufacturer’s instructions, staining positively for CD73-APC, CD90-FITC and CD105-PE, and negatively for CD14-PerCP, CD20-PerCP, CD34-PerCP and CD45-PerCP (data not shown). MSC from three independent cultures (011B, 016, 025) were also induced to undergo tri-lineage differentiation using StemPro® Differentiation Kits (Thermo Fisher Scientific) for adipogenesis, chondrogenesis and osteogenesis, according to manufacturer’s instructions (data not shown).</w:t>
      </w:r>
    </w:p>
    <w:p w14:paraId="647E8153" w14:textId="77777777" w:rsidR="004D7388" w:rsidRDefault="004D7388" w:rsidP="004D7388">
      <w:pPr>
        <w:pStyle w:val="ReportHeading2"/>
      </w:pPr>
      <w:r>
        <w:t>Leukaemic-stromal co-cultures</w:t>
      </w:r>
    </w:p>
    <w:p w14:paraId="64343D05" w14:textId="1CAA534B" w:rsidR="004D7388" w:rsidRDefault="004D7388" w:rsidP="004D7388">
      <w:pPr>
        <w:pStyle w:val="ReportText"/>
        <w:ind w:firstLine="709"/>
      </w:pPr>
      <w:r>
        <w:lastRenderedPageBreak/>
        <w:t xml:space="preserve">Patient MSC (5 </w:t>
      </w:r>
      <w:r w:rsidRPr="00D31AE1">
        <w:t>x10</w:t>
      </w:r>
      <w:r>
        <w:rPr>
          <w:vertAlign w:val="superscript"/>
        </w:rPr>
        <w:t>4</w:t>
      </w:r>
      <w:r>
        <w:t>) were</w:t>
      </w:r>
      <w:r w:rsidRPr="00A628B2">
        <w:t xml:space="preserve"> </w:t>
      </w:r>
      <w:r>
        <w:t>seeded in 3.8 cm culture plates and allowed to adhere for 24 h</w:t>
      </w:r>
      <w:r w:rsidR="001E5628">
        <w:t xml:space="preserve"> in MSC medium</w:t>
      </w:r>
      <w:r>
        <w:t>. The AML cell line, HL-60 (ATCC® CCL</w:t>
      </w:r>
      <w:r>
        <w:softHyphen/>
        <w:t>240™) (1</w:t>
      </w:r>
      <w:r w:rsidRPr="00B5331A">
        <w:t xml:space="preserve"> </w:t>
      </w:r>
      <w:r>
        <w:t>x10</w:t>
      </w:r>
      <w:r>
        <w:rPr>
          <w:vertAlign w:val="superscript"/>
        </w:rPr>
        <w:t>5</w:t>
      </w:r>
      <w:r>
        <w:t xml:space="preserve">), was </w:t>
      </w:r>
      <w:r w:rsidR="001E5628">
        <w:t xml:space="preserve">maintained as per supplier’s guidelines, in Roswell Park Memorial Institute 1640 medium supplemented with 10% FBS and 2 mM L-glutamine. HL-60 were </w:t>
      </w:r>
      <w:r>
        <w:t>seeded into 0.4 µm pore hanging cell culture trans-well inserts (Millipore UK Ltd., Watford, UK) above the stromal layer in the co-culture model (Figure 1)</w:t>
      </w:r>
      <w:r w:rsidR="001E5628">
        <w:t xml:space="preserve"> following 24 h</w:t>
      </w:r>
      <w:r>
        <w:t xml:space="preserve">. </w:t>
      </w:r>
      <w:r w:rsidR="001E5628">
        <w:t xml:space="preserve">MSC and HL-60 cells in the co-culture model shared MSC medium. </w:t>
      </w:r>
      <w:r>
        <w:t xml:space="preserve">HL-60 were selected due to previously determined ara-C sensitivity </w:t>
      </w:r>
      <w:r>
        <w:fldChar w:fldCharType="begin" w:fldLock="1"/>
      </w:r>
      <w:r>
        <w:instrText>ADDIN CSL_CITATION {"citationItems":[{"id":"ITEM-1","itemData":{"DOI":"10.1016/j.leukres.2013.02.012","ISBN":"1173282904","ISSN":"01452126","PMID":"23473919","abstract":"This study evaluates an in vitro biosensor assay capable of detecting the intracellular levels of the tri-phosphorylated form of cytarabine (Ara-CTP) within one working day. The biosensor predicted the response of seven leukaemic cell lines with varying known sensitivities to cytarabine alone and in combination with fludarabine. High-performance liquid chromatography (HPLC), 3-day assessment of cellular viable mass, and flow cytometric assessment of apoptosis were used to validate biosensor performance. A correlation between the biosensor results and Ara-CTP quantitation by HPLC was confirmed (R= 0.972). The biosensor was also capable of detecting enhanced accumulation of Ara-CTP following sequential pre-treatment of leukaemic cells with cytarabine ?? fludarabine. ?? 2013 Elsevier Ltd.","author":[{"dropping-particle":"","family":"Anderson","given":"Elizabeth","non-dropping-particle":"","parse-names":false,"suffix":""},{"dropping-particle":"","family":"Smith","given":"M. Ann","non-dropping-particle":"","parse-names":false,"suffix":""},{"dropping-particle":"","family":"Martin","given":"Ashley","non-dropping-particle":"","parse-names":false,"suffix":""},{"dropping-particle":"","family":"Ruddock","given":"Mark","non-dropping-particle":"","parse-names":false,"suffix":""},{"dropping-particle":"","family":"Lamont","given":"John","non-dropping-particle":"","parse-names":false,"suffix":""},{"dropping-particle":"","family":"Alloush","given":"Habib","non-dropping-particle":"","parse-names":false,"suffix":""},{"dropping-particle":"","family":"Conway","given":"Myra","non-dropping-particle":"","parse-names":false,"suffix":""},{"dropping-particle":"","family":"Mehta","given":"Priyanka","non-dropping-particle":"","parse-names":false,"suffix":""},{"dropping-particle":"","family":"Smith","given":"J. Graham","non-dropping-particle":"","parse-names":false,"suffix":""},{"dropping-particle":"","family":"Salisbury","given":"Vyv","non-dropping-particle":"","parse-names":false,"suffix":""}],"container-title":"Leukemia Research","id":"ITEM-1","issue":"6","issued":{"date-parts":[["2013"]]},"page":"690-696","publisher":"Elsevier Ltd","title":"A novel bioluminescent bacterial biosensor for measurement of Ara-CTP and cytarabine potentiation by fludarabine in seven leukaemic cell lines","type":"article-journal","volume":"37"},"uris":["http://www.mendeley.com/documents/?uuid=278b6b22-0ada-497d-aa55-408bdaeecb9d"]}],"mendeley":{"formattedCitation":"(46)","plainTextFormattedCitation":"(46)","previouslyFormattedCitation":"(46)"},"properties":{"noteIndex":0},"schema":"https://github.com/citation-style-language/schema/raw/master/csl-citation.json"}</w:instrText>
      </w:r>
      <w:r>
        <w:fldChar w:fldCharType="separate"/>
      </w:r>
      <w:r w:rsidRPr="00A55660">
        <w:rPr>
          <w:noProof/>
        </w:rPr>
        <w:t>(46)</w:t>
      </w:r>
      <w:r>
        <w:fldChar w:fldCharType="end"/>
      </w:r>
      <w:r>
        <w:t xml:space="preserve"> and to represent a constant HSC variable in the model. Cells were co-cultured for 24 h, with addition of </w:t>
      </w:r>
      <w:r w:rsidRPr="00A628B2">
        <w:t xml:space="preserve">25 µM </w:t>
      </w:r>
      <w:r>
        <w:t>a</w:t>
      </w:r>
      <w:r w:rsidRPr="00A628B2">
        <w:t>ra-C</w:t>
      </w:r>
      <w:r>
        <w:t xml:space="preserve"> for the final 1 h</w:t>
      </w:r>
      <w:r w:rsidRPr="00A628B2">
        <w:t>, relevant to the clinical standard dose of 100-200 mg/m</w:t>
      </w:r>
      <w:r w:rsidRPr="00292457">
        <w:rPr>
          <w:vertAlign w:val="superscript"/>
        </w:rPr>
        <w:t>2</w:t>
      </w:r>
      <w:r w:rsidRPr="00A628B2">
        <w:t xml:space="preserve"> </w:t>
      </w:r>
      <w:r w:rsidRPr="00A628B2">
        <w:fldChar w:fldCharType="begin" w:fldLock="1"/>
      </w:r>
      <w:r>
        <w:instrText>ADDIN CSL_CITATION {"citationItems":[{"id":"ITEM-1","itemData":{"DOI":"10.1016/j.surg.2006.10.010.Use","ISBN":"2156623929","ISSN":"08966273","PMID":"1000000221","author":[{"dropping-particle":"","family":"Kadia","given":"Tapan M.","non-dropping-particle":"","parse-names":false,"suffix":""},{"dropping-particle":"","family":"Ravandi","given":"Farhad","non-dropping-particle":"","parse-names":false,"suffix":""},{"dropping-particle":"","family":"O’Brien","given":"Susan","non-dropping-particle":"","parse-names":false,"suffix":""},{"dropping-particle":"","family":"Cortes","given":"Jorge","non-dropping-particle":"","parse-names":false,"suffix":""},{"dropping-particle":"","family":"Hagop","given":"Kantarjian","non-dropping-particle":"","parse-names":false,"suffix":""}],"container-title":"Clinical Lymphoma Myeloma and Leukemia","id":"ITEM-1","issue":"3","issued":{"date-parts":[["2015"]]},"page":"139-151","title":"Progress in Acute Myeloid Leukemia","type":"article-journal","volume":"15"},"uris":["http://www.mendeley.com/documents/?uuid=bf3a60a4-01c6-447c-b238-7410f8746dfc","http://www.mendeley.com/documents/?uuid=46f2883f-9870-4802-9a06-fd34640284ec"]}],"mendeley":{"formattedCitation":"(47)","manualFormatting":"(Kadia et al., 2015)","plainTextFormattedCitation":"(47)","previouslyFormattedCitation":"(47)"},"properties":{"noteIndex":0},"schema":"https://github.com/citation-style-language/schema/raw/master/csl-citation.json"}</w:instrText>
      </w:r>
      <w:r w:rsidRPr="00A628B2">
        <w:fldChar w:fldCharType="separate"/>
      </w:r>
      <w:r w:rsidRPr="00A628B2">
        <w:rPr>
          <w:noProof/>
        </w:rPr>
        <w:t xml:space="preserve">(Kadia </w:t>
      </w:r>
      <w:r w:rsidRPr="00822DDA">
        <w:rPr>
          <w:i/>
          <w:noProof/>
        </w:rPr>
        <w:t>et al.</w:t>
      </w:r>
      <w:r w:rsidRPr="00A628B2">
        <w:rPr>
          <w:noProof/>
        </w:rPr>
        <w:t>, 2015)</w:t>
      </w:r>
      <w:r w:rsidRPr="00A628B2">
        <w:fldChar w:fldCharType="end"/>
      </w:r>
      <w:r>
        <w:t>. Dose conversion was calculated based on an average person weighing 70 kg, equivalent to 50 L total body volume and 1.79 m</w:t>
      </w:r>
      <w:r>
        <w:rPr>
          <w:vertAlign w:val="superscript"/>
        </w:rPr>
        <w:t>2</w:t>
      </w:r>
      <w:r>
        <w:t xml:space="preserve"> total surface area. Cells were separated from co-culture</w:t>
      </w:r>
      <w:r w:rsidR="001E5628">
        <w:t>, wells harvested by washing (HL-60) or trypsinisation (MSC)</w:t>
      </w:r>
      <w:r>
        <w:t xml:space="preserve"> and manually counted with addition of </w:t>
      </w:r>
      <w:r w:rsidRPr="00881DBB">
        <w:t>0.4%</w:t>
      </w:r>
      <w:r>
        <w:t xml:space="preserve"> trypan blue, from which cell viability</w:t>
      </w:r>
      <w:r w:rsidR="001E5628">
        <w:t xml:space="preserve"> was calculated. </w:t>
      </w:r>
    </w:p>
    <w:p w14:paraId="35F04C29" w14:textId="77777777" w:rsidR="004D7388" w:rsidRDefault="004D7388" w:rsidP="004D7388">
      <w:pPr>
        <w:pStyle w:val="ReportHeading2"/>
      </w:pPr>
      <w:r>
        <w:t>Micronucleus assay</w:t>
      </w:r>
    </w:p>
    <w:p w14:paraId="5EA68A2C" w14:textId="6E2E7463" w:rsidR="004D7388" w:rsidRPr="00A628B2" w:rsidRDefault="004D7388" w:rsidP="004D7388">
      <w:pPr>
        <w:pStyle w:val="ReportText"/>
        <w:ind w:firstLine="709"/>
      </w:pPr>
      <w:r>
        <w:t xml:space="preserve">Cells were washed following co-culture and treatment and </w:t>
      </w:r>
      <w:r w:rsidRPr="00A628B2">
        <w:t xml:space="preserve">returned to culture </w:t>
      </w:r>
      <w:r>
        <w:t xml:space="preserve">in fresh medium </w:t>
      </w:r>
      <w:r w:rsidRPr="00A628B2">
        <w:t xml:space="preserve">for </w:t>
      </w:r>
      <w:r>
        <w:t>48 h as per OECD guidelines for micronucleus (MN) assays without Cytochalasin B, requiring 1.5-2 cell divisions post-treatment</w:t>
      </w:r>
      <w:r w:rsidRPr="00A628B2">
        <w:t xml:space="preserve">. Cells were </w:t>
      </w:r>
      <w:r w:rsidR="001C4FC6">
        <w:t xml:space="preserve">harvested and manually counted with trypan blue, from which </w:t>
      </w:r>
      <w:r w:rsidR="001C4FC6">
        <w:t xml:space="preserve">population doubling (PD) and relative increase in cell count (RICC) were determined, as per OECD guidelines prior to genotoxicity analysis </w:t>
      </w:r>
      <w:r w:rsidR="001C4FC6">
        <w:fldChar w:fldCharType="begin" w:fldLock="1"/>
      </w:r>
      <w:r w:rsidR="001C4FC6">
        <w:instrText>ADDIN CSL_CITATION {"citationItems":[{"id":"ITEM-1","itemData":{"author":[{"dropping-particle":"","family":"OECD","given":"","non-dropping-particle":"","parse-names":false,"suffix":""}],"container-title":"OECD","id":"ITEM-1","issue":"September","issued":{"date-parts":[["2014"]]},"page":"1-26","title":"OECD guideline for the testing of chemicals: in vitro mammalian cell micronucleus test (TG 487)","type":"article-journal"},"uris":["http://www.mendeley.com/documents/?uuid=0243159e-c021-4783-9ef4-8d39c3347e25"]}],"mendeley":{"formattedCitation":"(48)","plainTextFormattedCitation":"(48)","previouslyFormattedCitation":"(48)"},"properties":{"noteIndex":0},"schema":"https://github.com/citation-style-language/schema/raw/master/csl-citation.json"}</w:instrText>
      </w:r>
      <w:r w:rsidR="001C4FC6">
        <w:fldChar w:fldCharType="separate"/>
      </w:r>
      <w:r w:rsidR="001C4FC6" w:rsidRPr="00A55660">
        <w:rPr>
          <w:noProof/>
        </w:rPr>
        <w:t>(48)</w:t>
      </w:r>
      <w:r w:rsidR="001C4FC6">
        <w:fldChar w:fldCharType="end"/>
      </w:r>
      <w:r w:rsidR="001C4FC6">
        <w:t xml:space="preserve"> and detailed by Fellows </w:t>
      </w:r>
      <w:r w:rsidR="001C4FC6">
        <w:rPr>
          <w:i/>
        </w:rPr>
        <w:t xml:space="preserve">et al. </w:t>
      </w:r>
      <w:r w:rsidR="001C4FC6">
        <w:rPr>
          <w:i/>
        </w:rPr>
        <w:fldChar w:fldCharType="begin" w:fldLock="1"/>
      </w:r>
      <w:r w:rsidR="001C4FC6">
        <w:rPr>
          <w:i/>
        </w:rPr>
        <w:instrText>ADDIN CSL_CITATION {"citationItems":[{"id":"ITEM-1","itemData":{"DOI":"10.1016/j.mrgentox.2008.06.004","ISBN":"1383-5718","ISSN":"13835718","PMID":"18602493","abstract":"Appropriate measures of cytotoxicity need to be used when selecting test concentrations in in vitro genotoxicity assays. Underestimation of toxicity may lead to inappropriately toxic concentrations being selected for analysis, with the potential for generation of irrelevant positive results. As guidance for the in vitro micronucleus test is being developed, it is clearly important to compare the different measures of cytotoxicity that can be used both with and without cytokinesis blocking. Therefore, relative cell counts (RCC), relative increase in cell counts (RICC) and relative population doubling (RPD) for treatments without cytokinesis block were compared with replication index (RI) for treatments with cytokinesis block, and the corresponding induction of micronucleated cells was evaluated. A wide range of chemicals and gamma irradiation were used, and in almost all cases, RCC underestimated cytotoxicity when compared with all other measures such that RCC would have resulted in the selection of inappropriately high concentrations for micronuclei analysis. In the absence of cytokinesis block, RICC or RPD is more comparable with RI with cytokinesis block, and therefore considered more appropriate measure of survival. Furthermore, using these estimations of cytotoxicity and the limit of 50% survival, all the mutagens and aneugens tested were appropriately identified as positive in the in vitro micronucleus assay. Accordingly, it was clear that testing beyond 50% survival was not necessary to identify the potential of these agents to induce micronuclei. © 2008 Elsevier B.V. All rights reserved.","author":[{"dropping-particle":"","family":"Fellows","given":"Michael D.","non-dropping-particle":"","parse-names":false,"suffix":""},{"dropping-particle":"","family":"O'Donovan","given":"Michael R.","non-dropping-particle":"","parse-names":false,"suffix":""},{"dropping-particle":"","family":"Lorge","given":"Elisabeth","non-dropping-particle":"","parse-names":false,"suffix":""},{"dropping-particle":"","family":"Kirkland","given":"David","non-dropping-particle":"","parse-names":false,"suffix":""}],"container-title":"Mutation Research - Genetic Toxicology and Environmental Mutagenesis","id":"ITEM-1","issue":"1-2","issued":{"date-parts":[["2008"]]},"page":"4-21","title":"Comparison of different methods for an accurate assessment of cytotoxicity in the in vitro micronucleus test. II: Practical aspects with toxic agents","type":"article-journal","volume":"655"},"uris":["http://www.mendeley.com/documents/?uuid=0fba7ca4-af4e-46c2-a2eb-332985e05719"]}],"mendeley":{"formattedCitation":"(49)","plainTextFormattedCitation":"(49)","previouslyFormattedCitation":"(49)"},"properties":{"noteIndex":0},"schema":"https://github.com/citation-style-language/schema/raw/master/csl-citation.json"}</w:instrText>
      </w:r>
      <w:r w:rsidR="001C4FC6">
        <w:rPr>
          <w:i/>
        </w:rPr>
        <w:fldChar w:fldCharType="separate"/>
      </w:r>
      <w:r w:rsidR="001C4FC6" w:rsidRPr="00A55660">
        <w:rPr>
          <w:noProof/>
        </w:rPr>
        <w:t>(49)</w:t>
      </w:r>
      <w:r w:rsidR="001C4FC6">
        <w:rPr>
          <w:i/>
        </w:rPr>
        <w:fldChar w:fldCharType="end"/>
      </w:r>
      <w:r w:rsidR="001C4FC6">
        <w:rPr>
          <w:i/>
        </w:rPr>
        <w:t>.</w:t>
      </w:r>
      <w:r w:rsidR="001C4FC6">
        <w:rPr>
          <w:i/>
        </w:rPr>
        <w:t xml:space="preserve"> </w:t>
      </w:r>
      <w:r w:rsidR="00390397">
        <w:t xml:space="preserve">Cells were immediately </w:t>
      </w:r>
      <w:r>
        <w:t>washed</w:t>
      </w:r>
      <w:r w:rsidR="001C4FC6">
        <w:t xml:space="preserve"> in PBS</w:t>
      </w:r>
      <w:r>
        <w:t xml:space="preserve"> and </w:t>
      </w:r>
      <w:r w:rsidRPr="00A628B2">
        <w:t>5</w:t>
      </w:r>
      <w:r>
        <w:t xml:space="preserve"> </w:t>
      </w:r>
      <w:r w:rsidRPr="00956201">
        <w:t>x10</w:t>
      </w:r>
      <w:r w:rsidRPr="00180D46">
        <w:rPr>
          <w:vertAlign w:val="superscript"/>
        </w:rPr>
        <w:t>4</w:t>
      </w:r>
      <w:r>
        <w:rPr>
          <w:vertAlign w:val="subscript"/>
        </w:rPr>
        <w:t xml:space="preserve"> </w:t>
      </w:r>
      <w:r>
        <w:t>cells in 150 µL</w:t>
      </w:r>
      <w:r w:rsidRPr="00A628B2">
        <w:t xml:space="preserve"> </w:t>
      </w:r>
      <w:r>
        <w:t>phosphate buffered saline (</w:t>
      </w:r>
      <w:r w:rsidRPr="00A628B2">
        <w:t>PBS</w:t>
      </w:r>
      <w:r>
        <w:t>)</w:t>
      </w:r>
      <w:r w:rsidRPr="00A628B2">
        <w:t xml:space="preserve"> loaded into Shandon</w:t>
      </w:r>
      <w:r>
        <w:t>™</w:t>
      </w:r>
      <w:r w:rsidRPr="00A628B2">
        <w:t xml:space="preserve"> Cytofunnel</w:t>
      </w:r>
      <w:r>
        <w:t>™</w:t>
      </w:r>
      <w:r w:rsidRPr="00A628B2">
        <w:t xml:space="preserve"> (Life Technologies, Inchinnan, UK) </w:t>
      </w:r>
      <w:r>
        <w:t xml:space="preserve">and </w:t>
      </w:r>
      <w:r w:rsidRPr="00A628B2">
        <w:t xml:space="preserve">mounted to </w:t>
      </w:r>
      <w:r w:rsidR="001C4FC6">
        <w:t xml:space="preserve">ethanol </w:t>
      </w:r>
      <w:r w:rsidRPr="00A628B2">
        <w:t>polished glass slides by Cytospin</w:t>
      </w:r>
      <w:r>
        <w:t>™</w:t>
      </w:r>
      <w:r w:rsidRPr="00A628B2">
        <w:t xml:space="preserve"> 4 (Life Technologies) centrifugation at 1</w:t>
      </w:r>
      <w:r>
        <w:t>,</w:t>
      </w:r>
      <w:r w:rsidRPr="00A628B2">
        <w:t xml:space="preserve">000 rpm for 10 min with high acceleration. </w:t>
      </w:r>
      <w:r w:rsidR="001C4FC6">
        <w:t xml:space="preserve">One slide was performed per experimental group. </w:t>
      </w:r>
      <w:r w:rsidRPr="00A628B2">
        <w:t xml:space="preserve">Mounted cells were fixed </w:t>
      </w:r>
      <w:r w:rsidRPr="00A628B2">
        <w:lastRenderedPageBreak/>
        <w:t>using 100% methanol for 8 min</w:t>
      </w:r>
      <w:r>
        <w:t xml:space="preserve"> with washes</w:t>
      </w:r>
      <w:r w:rsidRPr="00A628B2">
        <w:t xml:space="preserve"> in </w:t>
      </w:r>
      <w:r w:rsidR="001C4FC6">
        <w:t xml:space="preserve">freshly prepared </w:t>
      </w:r>
      <w:r w:rsidRPr="00A628B2">
        <w:t>phosphat</w:t>
      </w:r>
      <w:r>
        <w:t>e buffer (pH 6.4-6.5; 0.66% KH</w:t>
      </w:r>
      <w:r w:rsidRPr="00956201">
        <w:rPr>
          <w:vertAlign w:val="subscript"/>
        </w:rPr>
        <w:t>2</w:t>
      </w:r>
      <w:r w:rsidRPr="00A628B2">
        <w:t>PO</w:t>
      </w:r>
      <w:r w:rsidRPr="00956201">
        <w:rPr>
          <w:vertAlign w:val="subscript"/>
        </w:rPr>
        <w:t>4</w:t>
      </w:r>
      <w:r>
        <w:t xml:space="preserve">, </w:t>
      </w:r>
      <w:r w:rsidRPr="00A628B2">
        <w:t>0.33% Na</w:t>
      </w:r>
      <w:r w:rsidRPr="00956201">
        <w:rPr>
          <w:vertAlign w:val="subscript"/>
        </w:rPr>
        <w:t>2</w:t>
      </w:r>
      <w:r w:rsidRPr="00A628B2">
        <w:t>HPO</w:t>
      </w:r>
      <w:r w:rsidRPr="00956201">
        <w:rPr>
          <w:vertAlign w:val="subscript"/>
        </w:rPr>
        <w:t>4</w:t>
      </w:r>
      <w:r>
        <w:t>)</w:t>
      </w:r>
      <w:r w:rsidRPr="00A628B2">
        <w:t xml:space="preserve">. For staining, slides were dipped briefly in phosphate buffer before exposure to 0.12 </w:t>
      </w:r>
      <w:r>
        <w:t>mg/mL</w:t>
      </w:r>
      <w:r w:rsidRPr="00A628B2">
        <w:t xml:space="preserve"> Acridine Orange</w:t>
      </w:r>
      <w:r w:rsidR="001C4FC6">
        <w:t xml:space="preserve"> (freshly prepared from stock solution)</w:t>
      </w:r>
      <w:r w:rsidRPr="00A628B2">
        <w:t xml:space="preserve"> for 45 sec, then finally washed in </w:t>
      </w:r>
      <w:r w:rsidR="001C4FC6">
        <w:t xml:space="preserve">fresh </w:t>
      </w:r>
      <w:r w:rsidRPr="00A628B2">
        <w:t xml:space="preserve">phosphate buffer. </w:t>
      </w:r>
      <w:r w:rsidR="001C4FC6">
        <w:t>Slides were</w:t>
      </w:r>
      <w:r w:rsidRPr="00A628B2">
        <w:t xml:space="preserve"> imaged by fluorescence microscopy (Nikon Eclipse 80i; Nikon, Tokyo, Japan</w:t>
      </w:r>
      <w:r>
        <w:t>) and NIS-Elements software (Nikon) under triple band-pass filter and manually scored for mononucleated, MN, binucleated, apoptotic, lobed, notched, and multinucleated cells.</w:t>
      </w:r>
      <w:r w:rsidR="001C4FC6">
        <w:t xml:space="preserve"> Slides were processed and stored protected from light to reduce damage and dye fading.</w:t>
      </w:r>
      <w:r>
        <w:t xml:space="preserve"> </w:t>
      </w:r>
    </w:p>
    <w:p w14:paraId="360FAC8D" w14:textId="77777777" w:rsidR="004D7388" w:rsidRDefault="004D7388" w:rsidP="004D7388">
      <w:pPr>
        <w:pStyle w:val="ReportHeading2"/>
      </w:pPr>
      <w:r>
        <w:t>Alkaline comet assay</w:t>
      </w:r>
    </w:p>
    <w:p w14:paraId="125B6CA6" w14:textId="435A7123" w:rsidR="004D7388" w:rsidRDefault="001C4FC6" w:rsidP="004D7388">
      <w:pPr>
        <w:pStyle w:val="ReportText"/>
        <w:ind w:firstLine="709"/>
      </w:pPr>
      <w:r>
        <w:t xml:space="preserve">Cells were </w:t>
      </w:r>
      <w:r w:rsidR="00390397">
        <w:t xml:space="preserve">harvested and </w:t>
      </w:r>
      <w:r>
        <w:t xml:space="preserve">washed following co-culture and treatment </w:t>
      </w:r>
      <w:r w:rsidR="00390397">
        <w:t>in PBS at 4</w:t>
      </w:r>
      <w:r w:rsidR="00390397">
        <w:rPr>
          <w:rFonts w:cs="Times New Roman"/>
        </w:rPr>
        <w:t>°</w:t>
      </w:r>
      <w:r w:rsidR="00390397">
        <w:t>C</w:t>
      </w:r>
      <w:r w:rsidR="00390397">
        <w:t xml:space="preserve"> and immediately processed for comet assessment. A pellet of 1</w:t>
      </w:r>
      <w:r w:rsidR="004D7388">
        <w:t xml:space="preserve"> </w:t>
      </w:r>
      <w:r w:rsidR="004D7388" w:rsidRPr="00956201">
        <w:t>x10</w:t>
      </w:r>
      <w:r w:rsidR="00390397">
        <w:rPr>
          <w:vertAlign w:val="superscript"/>
        </w:rPr>
        <w:t>5</w:t>
      </w:r>
      <w:r w:rsidR="004D7388">
        <w:t xml:space="preserve"> </w:t>
      </w:r>
      <w:r w:rsidR="00390397">
        <w:t xml:space="preserve">cells was resuspended in </w:t>
      </w:r>
      <w:r w:rsidR="00FC3B37">
        <w:t xml:space="preserve">80 </w:t>
      </w:r>
      <w:r w:rsidR="00FC3B37">
        <w:t>µL</w:t>
      </w:r>
      <w:r w:rsidR="00FC3B37">
        <w:t xml:space="preserve"> </w:t>
      </w:r>
      <w:r w:rsidR="00FC3B37" w:rsidRPr="00D61228">
        <w:t>in 0.5% low-melt agarose</w:t>
      </w:r>
      <w:r w:rsidR="00FC3B37">
        <w:t xml:space="preserve"> (freshly prepared from powder) held at 37</w:t>
      </w:r>
      <w:r w:rsidR="00FC3B37">
        <w:rPr>
          <w:rFonts w:cs="Times New Roman"/>
        </w:rPr>
        <w:t>°</w:t>
      </w:r>
      <w:r w:rsidR="00FC3B37">
        <w:t>C</w:t>
      </w:r>
      <w:r w:rsidR="00390397">
        <w:t xml:space="preserve">. </w:t>
      </w:r>
      <w:r w:rsidR="00FC3B37">
        <w:t>Cells (</w:t>
      </w:r>
      <w:r w:rsidR="004D7388">
        <w:t>40 µL</w:t>
      </w:r>
      <w:r w:rsidR="00FC3B37">
        <w:t xml:space="preserve"> containing 5</w:t>
      </w:r>
      <w:r w:rsidR="00FC3B37">
        <w:t xml:space="preserve"> </w:t>
      </w:r>
      <w:r w:rsidR="00FC3B37" w:rsidRPr="00956201">
        <w:t>x10</w:t>
      </w:r>
      <w:r w:rsidR="00FC3B37">
        <w:rPr>
          <w:vertAlign w:val="superscript"/>
        </w:rPr>
        <w:t>4</w:t>
      </w:r>
      <w:r w:rsidR="00FC3B37">
        <w:t>) were</w:t>
      </w:r>
      <w:r w:rsidR="004D7388" w:rsidRPr="00D61228">
        <w:t xml:space="preserve"> mounted onto Gelbond® </w:t>
      </w:r>
      <w:r w:rsidR="004D7388">
        <w:t>f</w:t>
      </w:r>
      <w:r w:rsidR="004D7388" w:rsidRPr="00D61228">
        <w:t>ilm (Lonza, Slough, UK)</w:t>
      </w:r>
      <w:r w:rsidR="00FC3B37">
        <w:t xml:space="preserve">, covered with a glass coverslip and set at </w:t>
      </w:r>
      <w:r w:rsidR="00FC3B37">
        <w:t>4</w:t>
      </w:r>
      <w:r w:rsidR="00FC3B37">
        <w:rPr>
          <w:rFonts w:cs="Times New Roman"/>
        </w:rPr>
        <w:t>°</w:t>
      </w:r>
      <w:r w:rsidR="00FC3B37">
        <w:t>C</w:t>
      </w:r>
      <w:r w:rsidR="00FC3B37">
        <w:t xml:space="preserve"> protected from light</w:t>
      </w:r>
      <w:r w:rsidR="004D7388" w:rsidRPr="00D61228">
        <w:t xml:space="preserve">. </w:t>
      </w:r>
      <w:r w:rsidR="00FC3B37">
        <w:t xml:space="preserve">Coverslips were removed and gels submerged in </w:t>
      </w:r>
      <w:r w:rsidR="007F58F3">
        <w:t xml:space="preserve">chilled </w:t>
      </w:r>
      <w:r w:rsidR="00FC3B37">
        <w:t xml:space="preserve">lysis buffer </w:t>
      </w:r>
      <w:r w:rsidR="00FC3B37" w:rsidRPr="00D61228">
        <w:t>(2.5 M NaCl, 100 mM EDTA disodium salt, 10 mM Tris, 1% Triton X-</w:t>
      </w:r>
      <w:r w:rsidR="00FC3B37">
        <w:t>100, 10% DMSO</w:t>
      </w:r>
      <w:r w:rsidR="00FC3B37" w:rsidRPr="00D61228">
        <w:t>) for &gt;</w:t>
      </w:r>
      <w:r w:rsidR="00FC3B37">
        <w:t xml:space="preserve"> 1 h</w:t>
      </w:r>
      <w:r w:rsidR="007F58F3">
        <w:t xml:space="preserve"> at </w:t>
      </w:r>
      <w:r w:rsidR="007F58F3">
        <w:t>4</w:t>
      </w:r>
      <w:r w:rsidR="007F58F3">
        <w:rPr>
          <w:rFonts w:cs="Times New Roman"/>
        </w:rPr>
        <w:t>°</w:t>
      </w:r>
      <w:r w:rsidR="007F58F3">
        <w:t>C</w:t>
      </w:r>
      <w:r w:rsidR="00FC3B37">
        <w:t xml:space="preserve">. </w:t>
      </w:r>
      <w:r w:rsidR="004D7388">
        <w:t>P</w:t>
      </w:r>
      <w:r w:rsidR="004D7388" w:rsidRPr="00D61228">
        <w:t>ositive control gels were</w:t>
      </w:r>
      <w:r w:rsidR="004D7388">
        <w:t xml:space="preserve"> prepared simultaneously</w:t>
      </w:r>
      <w:r w:rsidR="00FC3B37">
        <w:t xml:space="preserve"> (untreated HL-60 cells)</w:t>
      </w:r>
      <w:r w:rsidR="004D7388">
        <w:t xml:space="preserve"> by treatment</w:t>
      </w:r>
      <w:r w:rsidR="00FC3B37">
        <w:t xml:space="preserve"> of cells mounted in agarose</w:t>
      </w:r>
      <w:r w:rsidR="004D7388" w:rsidRPr="00D61228">
        <w:t xml:space="preserve"> with 50 µM H</w:t>
      </w:r>
      <w:r w:rsidR="004D7388" w:rsidRPr="00D3268C">
        <w:rPr>
          <w:vertAlign w:val="subscript"/>
        </w:rPr>
        <w:t>2</w:t>
      </w:r>
      <w:r w:rsidR="004D7388" w:rsidRPr="00D61228">
        <w:t>O</w:t>
      </w:r>
      <w:r w:rsidR="004D7388" w:rsidRPr="00D3268C">
        <w:rPr>
          <w:vertAlign w:val="subscript"/>
        </w:rPr>
        <w:t>2</w:t>
      </w:r>
      <w:r w:rsidR="004D7388">
        <w:t xml:space="preserve"> for 10</w:t>
      </w:r>
      <w:r w:rsidR="004D7388" w:rsidRPr="00D61228">
        <w:t xml:space="preserve"> min</w:t>
      </w:r>
      <w:r w:rsidR="00FC3B37">
        <w:t>, washed and added to lysis buffer</w:t>
      </w:r>
      <w:r w:rsidR="004D7388" w:rsidRPr="00D61228">
        <w:t xml:space="preserve">. </w:t>
      </w:r>
      <w:r w:rsidR="004D7388">
        <w:t xml:space="preserve">All </w:t>
      </w:r>
      <w:r w:rsidR="00FC3B37">
        <w:t xml:space="preserve">lysed </w:t>
      </w:r>
      <w:r w:rsidR="004D7388">
        <w:t>g</w:t>
      </w:r>
      <w:r w:rsidR="004D7388" w:rsidRPr="00D61228">
        <w:t>els were</w:t>
      </w:r>
      <w:r w:rsidR="004D7388">
        <w:t xml:space="preserve"> </w:t>
      </w:r>
      <w:r w:rsidR="004D7388" w:rsidRPr="00D61228">
        <w:t xml:space="preserve">exposed to </w:t>
      </w:r>
      <w:r w:rsidR="004D7388">
        <w:t xml:space="preserve">alkaline </w:t>
      </w:r>
      <w:r w:rsidR="004D7388" w:rsidRPr="00D61228">
        <w:t>electrophoresis buffer (pH 13; 1 mM EDTA</w:t>
      </w:r>
      <w:r w:rsidR="004D7388">
        <w:t xml:space="preserve">, 300 </w:t>
      </w:r>
      <w:r w:rsidR="004D7388" w:rsidRPr="00D61228">
        <w:t xml:space="preserve">mM NaOH) </w:t>
      </w:r>
      <w:r w:rsidR="00FC3B37">
        <w:t>in a pre-cooled (</w:t>
      </w:r>
      <w:r w:rsidR="00FC3B37">
        <w:t>4</w:t>
      </w:r>
      <w:r w:rsidR="00FC3B37">
        <w:rPr>
          <w:rFonts w:cs="Times New Roman"/>
        </w:rPr>
        <w:t>°</w:t>
      </w:r>
      <w:r w:rsidR="00FC3B37">
        <w:t>C</w:t>
      </w:r>
      <w:r w:rsidR="00FC3B37">
        <w:t xml:space="preserve">) electrophoresis tank </w:t>
      </w:r>
      <w:r w:rsidR="004D7388" w:rsidRPr="00D61228">
        <w:t>for 20 min to unwind the DNA</w:t>
      </w:r>
      <w:r w:rsidR="004D7388">
        <w:t>. Gels were</w:t>
      </w:r>
      <w:r w:rsidR="004D7388" w:rsidRPr="00D61228">
        <w:t xml:space="preserve"> electrophoresed for 20 min (</w:t>
      </w:r>
      <w:r w:rsidR="004D7388">
        <w:t>1</w:t>
      </w:r>
      <w:r w:rsidR="004D7388" w:rsidRPr="00D61228">
        <w:t xml:space="preserve"> V</w:t>
      </w:r>
      <w:r w:rsidR="004D7388">
        <w:t xml:space="preserve">/cm, 300 mA) and </w:t>
      </w:r>
      <w:r w:rsidR="004D7388" w:rsidRPr="00D61228">
        <w:t>washed in neutralisation buffer (pH 7.5; 0.4 M Tris).</w:t>
      </w:r>
      <w:r w:rsidR="00FC3B37">
        <w:t xml:space="preserve"> Gels were stored in neutralisation buffer until imaging as soon as possible.</w:t>
      </w:r>
      <w:r w:rsidR="004D7388" w:rsidRPr="00D61228">
        <w:t xml:space="preserve"> Immediately prior to </w:t>
      </w:r>
      <w:r w:rsidR="004D7388">
        <w:t>imaging</w:t>
      </w:r>
      <w:r w:rsidR="004D7388" w:rsidRPr="00D61228">
        <w:t xml:space="preserve">, </w:t>
      </w:r>
      <w:r w:rsidR="00FC3B37">
        <w:t>slides were stained by addition of 2</w:t>
      </w:r>
      <w:r w:rsidR="00FC3B37" w:rsidRPr="00D61228">
        <w:t>0 µ</w:t>
      </w:r>
      <w:r w:rsidR="00FC3B37">
        <w:t>L of</w:t>
      </w:r>
      <w:r w:rsidR="004D7388">
        <w:t xml:space="preserve"> 20 µg/mL</w:t>
      </w:r>
      <w:r w:rsidR="004D7388" w:rsidRPr="00D61228">
        <w:t xml:space="preserve"> propidium iodid</w:t>
      </w:r>
      <w:r w:rsidR="007F58F3">
        <w:t xml:space="preserve">e, a glass coverslip </w:t>
      </w:r>
      <w:r w:rsidR="004D7388" w:rsidRPr="00D61228">
        <w:t xml:space="preserve">and cells imaged by </w:t>
      </w:r>
      <w:r w:rsidR="004D7388">
        <w:t>fluorescence microscopy (Nikon 80i</w:t>
      </w:r>
      <w:r w:rsidR="004D7388" w:rsidRPr="00D61228">
        <w:t xml:space="preserve">) under </w:t>
      </w:r>
      <w:r w:rsidR="004D7388">
        <w:t xml:space="preserve">Texas </w:t>
      </w:r>
      <w:r w:rsidR="007F58F3">
        <w:t xml:space="preserve">red filter and </w:t>
      </w:r>
      <w:r w:rsidR="004D7388">
        <w:t xml:space="preserve">NIS-Elements software </w:t>
      </w:r>
      <w:r w:rsidR="007F58F3">
        <w:t xml:space="preserve">(Nikon), under X40 magnification. Images containing enough cells for scoring were </w:t>
      </w:r>
      <w:r w:rsidR="007F58F3">
        <w:lastRenderedPageBreak/>
        <w:t xml:space="preserve">saved for scoring, which was performed </w:t>
      </w:r>
      <w:r w:rsidR="004D7388" w:rsidRPr="00D61228">
        <w:t>using Comet Assay IV software (Perceptive Instruments Ltd., Bury St.</w:t>
      </w:r>
      <w:r w:rsidR="004D7388">
        <w:t xml:space="preserve"> </w:t>
      </w:r>
      <w:r w:rsidR="004D7388" w:rsidRPr="00D61228">
        <w:t>Edmunds, UK).</w:t>
      </w:r>
      <w:r w:rsidR="007F58F3">
        <w:t xml:space="preserve"> Comet tail intensity was selected as the most appropriate measure.</w:t>
      </w:r>
    </w:p>
    <w:p w14:paraId="5863E476" w14:textId="77777777" w:rsidR="004D7388" w:rsidRDefault="004D7388" w:rsidP="004D7388">
      <w:pPr>
        <w:pStyle w:val="ReportHeading2"/>
      </w:pPr>
      <w:r>
        <w:t>Statistical analysis</w:t>
      </w:r>
    </w:p>
    <w:p w14:paraId="71F79F59" w14:textId="012D8D1E" w:rsidR="00B870DC" w:rsidRPr="007F58F3" w:rsidRDefault="004D7388" w:rsidP="007F58F3">
      <w:pPr>
        <w:pStyle w:val="ReportText"/>
        <w:ind w:firstLine="709"/>
      </w:pPr>
      <w:r>
        <w:t>All statistical tests were performed in GraphPad Prism 9</w:t>
      </w:r>
      <w:r w:rsidR="007F58F3">
        <w:t xml:space="preserve"> using non-parametric methods</w:t>
      </w:r>
      <w:r>
        <w:t xml:space="preserve">. </w:t>
      </w:r>
      <w:r w:rsidRPr="00814F4C">
        <w:t>One-way ANOVA was performed for comparison of three or more groups</w:t>
      </w:r>
      <w:r>
        <w:t xml:space="preserve">, followed by </w:t>
      </w:r>
      <w:r w:rsidRPr="00D31AE1">
        <w:t>a</w:t>
      </w:r>
      <w:r>
        <w:rPr>
          <w:color w:val="FF0000"/>
        </w:rPr>
        <w:t xml:space="preserve"> </w:t>
      </w:r>
      <w:r w:rsidRPr="00814F4C">
        <w:rPr>
          <w:i/>
        </w:rPr>
        <w:t>post-hoc</w:t>
      </w:r>
      <w:r>
        <w:t xml:space="preserve"> test to define differences between groups. T-test was used to define differences between two groups. In all cases, statistical significance was assumed where </w:t>
      </w:r>
      <w:r>
        <w:rPr>
          <w:i/>
        </w:rPr>
        <w:t xml:space="preserve">P </w:t>
      </w:r>
      <w:r>
        <w:t xml:space="preserve">&lt; 0.05. </w:t>
      </w:r>
      <w:r w:rsidR="001C4FC6">
        <w:t>For each patient co-culture, MN incidence was calculated as a % of total scored cells, from which the % change between alone and co-culture groups, or mean MN incidence, was plotted for analysis.</w:t>
      </w:r>
      <w:r w:rsidR="001C4FC6">
        <w:t xml:space="preserve"> T</w:t>
      </w:r>
      <w:r w:rsidR="001C4FC6">
        <w:t>he median comet tail intensity (%) was calculated</w:t>
      </w:r>
      <w:r w:rsidR="001C4FC6">
        <w:t xml:space="preserve"> for each patient co-culture</w:t>
      </w:r>
      <w:r w:rsidR="001C4FC6">
        <w:t xml:space="preserve">, representing the experimental unit </w:t>
      </w:r>
      <w:r w:rsidR="001C4FC6">
        <w:fldChar w:fldCharType="begin" w:fldLock="1"/>
      </w:r>
      <w:r w:rsidR="001C4FC6">
        <w:instrText>ADDIN CSL_CITATION {"citationItems":[{"id":"ITEM-1","itemData":{"DOI":"10.1093/mutage/gen015","ISSN":"02678357","PMID":"18385511","abstract":"The comet or single-cell gel electrophoresis assay is now widely used in regulatory, mechanistic and biomonitoring studies using a range of in vitro and in vivo systems. Each of these has issues associated with the experimental design which determine to a large extent the statistical analyses than can be used. A key concept is that the experimental unit is the smallest 'amount' of experimental material that can be randomly assigned to a treatment: the animal for in vivo studies and the culture for in vitro studies. Biomonitoring studies, being observational rather than experimental, are vulnerable to confounding and biases. Critical factors in any statistical analysis include the identification of suitable end points, the choice of measure to represent the distribution of the comet end point in a sample of cells, estimates of variability between experimental units and the identification of the size of effects that could be considered biologically important. Power and sample size calculations can be used in conjunction with this information to identify optimum experimental sizes and provide help in combining the results of statistical analyses with other information to aid interpretation. Interpretation based upon the size of effects and their confidence intervals is preferred to that based solely upon statistical significance tests. Statistical issues associated with the design and subsequent analyses of current validation studies for the comet assay include the identification of acceptable levels of intra- and inter-laboratory repeatability and reproducibility and criteria for dichotomizing results into positive or negative. © The Author 2008. Published by Oxford University Press on behalf of the UK Environmental Mutagen Society. All rights reserved.","author":[{"dropping-particle":"","family":"Lovell","given":"David P.","non-dropping-particle":"","parse-names":false,"suffix":""},{"dropping-particle":"","family":"Omori","given":"Takashi","non-dropping-particle":"","parse-names":false,"suffix":""}],"container-title":"Mutagenesis","id":"ITEM-1","issue":"3","issued":{"date-parts":[["2008","5"]]},"page":"171-182","publisher":"Mutagenesis","title":"Statistical issues in the use of the comet assay","type":"article","volume":"23"},"uris":["http://www.mendeley.com/documents/?uuid=9c802444-3827-36b4-ad48-bf17d2ee2241"]}],"mendeley":{"formattedCitation":"(50)","plainTextFormattedCitation":"(50)","previouslyFormattedCitation":"(50)"},"properties":{"noteIndex":0},"schema":"https://github.com/citation-style-language/schema/raw/master/csl-citation.json"}</w:instrText>
      </w:r>
      <w:r w:rsidR="001C4FC6">
        <w:fldChar w:fldCharType="separate"/>
      </w:r>
      <w:r w:rsidR="001C4FC6" w:rsidRPr="00A55660">
        <w:rPr>
          <w:noProof/>
        </w:rPr>
        <w:t>(50)</w:t>
      </w:r>
      <w:r w:rsidR="001C4FC6">
        <w:fldChar w:fldCharType="end"/>
      </w:r>
      <w:r w:rsidR="001C4FC6">
        <w:t>. The % change between alone and co-culture groups, or mean tail intensity, was then plotted from median values for analysis.</w:t>
      </w:r>
      <w:r w:rsidR="001C4FC6">
        <w:t xml:space="preserve"> </w:t>
      </w:r>
      <w:r>
        <w:t xml:space="preserve">In the MN assay, 2,000 cells were scored for each treatment group, while 200 cells were scored for the comet assay, whenever possible, as recommended by the genotoxicology testing guidelines in place when experimental work was undertaken </w:t>
      </w:r>
      <w:r>
        <w:fldChar w:fldCharType="begin" w:fldLock="1"/>
      </w:r>
      <w:r>
        <w:instrText>ADDIN CSL_CITATION {"citationItems":[{"id":"ITEM-1","itemData":{"author":[{"dropping-particle":"","family":"OECD","given":"","non-dropping-particle":"","parse-names":false,"suffix":""}],"container-title":"OECD","id":"ITEM-1","issue":"September","issued":{"date-parts":[["2014"]]},"page":"1-26","title":"OECD guideline for the testing of chemicals: in vitro mammalian cell micronucleus test (TG 487)","type":"article-journal"},"uris":["http://www.mendeley.com/documents/?uuid=0243159e-c021-4783-9ef4-8d39c3347e25"]},{"id":"ITEM-2","itemData":{"author":[{"dropping-particle":"","family":"OECD","given":"","non-dropping-particle":"","parse-names":false,"suffix":""}],"container-title":"OECD","id":"ITEM-2","issue":"July","issued":{"date-parts":[["2016"]]},"page":"1-27","title":"OECD guideline for the testing of chemicals: in vitro mammalian alkaline comet assay (TG 489)","type":"article-journal"},"uris":["http://www.mendeley.com/documents/?uuid=05b7595a-ca1e-424f-8702-bdd7cc762628"]}],"mendeley":{"formattedCitation":"(48,52)","plainTextFormattedCitation":"(48,52)","previouslyFormattedCitation":"(48,51)"},"properties":{"noteIndex":0},"schema":"https://github.com/citation-style-language/schema/raw/master/csl-citation.json"}</w:instrText>
      </w:r>
      <w:r>
        <w:fldChar w:fldCharType="separate"/>
      </w:r>
      <w:r w:rsidRPr="007A0A81">
        <w:rPr>
          <w:noProof/>
        </w:rPr>
        <w:t>(48,52)</w:t>
      </w:r>
      <w:r>
        <w:fldChar w:fldCharType="end"/>
      </w:r>
      <w:r>
        <w:t>.</w:t>
      </w:r>
    </w:p>
    <w:sectPr w:rsidR="00B870DC" w:rsidRPr="007F58F3" w:rsidSect="00134D39">
      <w:footerReference w:type="default" r:id="rId11"/>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5368DD" w16cid:durableId="23F47548"/>
  <w16cid:commentId w16cid:paraId="4D39D0EB" w16cid:durableId="23F47B0D"/>
  <w16cid:commentId w16cid:paraId="77E1F32D" w16cid:durableId="23F483FF"/>
  <w16cid:commentId w16cid:paraId="1EBA72F9" w16cid:durableId="23F499DA"/>
  <w16cid:commentId w16cid:paraId="08B64999" w16cid:durableId="23F49AF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C22C63" w14:textId="77777777" w:rsidR="00B5515D" w:rsidRDefault="00B5515D" w:rsidP="004B5E2A">
      <w:pPr>
        <w:spacing w:after="0" w:line="240" w:lineRule="auto"/>
      </w:pPr>
      <w:r>
        <w:separator/>
      </w:r>
    </w:p>
  </w:endnote>
  <w:endnote w:type="continuationSeparator" w:id="0">
    <w:p w14:paraId="5FE9B324" w14:textId="77777777" w:rsidR="00B5515D" w:rsidRDefault="00B5515D" w:rsidP="004B5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CBC9F5" w14:textId="1434CA07" w:rsidR="00B5515D" w:rsidRPr="00B9492B" w:rsidRDefault="00B5515D">
    <w:pPr>
      <w:pStyle w:val="Footer"/>
      <w:jc w:val="center"/>
      <w:rPr>
        <w:rStyle w:val="ReportTextChar"/>
      </w:rPr>
    </w:pPr>
  </w:p>
  <w:p w14:paraId="1885DD00" w14:textId="77777777" w:rsidR="00B5515D" w:rsidRDefault="00B551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C08529" w14:textId="77777777" w:rsidR="00B5515D" w:rsidRDefault="00B5515D" w:rsidP="004B5E2A">
      <w:pPr>
        <w:spacing w:after="0" w:line="240" w:lineRule="auto"/>
      </w:pPr>
      <w:r>
        <w:separator/>
      </w:r>
    </w:p>
  </w:footnote>
  <w:footnote w:type="continuationSeparator" w:id="0">
    <w:p w14:paraId="5CEF80ED" w14:textId="77777777" w:rsidR="00B5515D" w:rsidRDefault="00B5515D" w:rsidP="004B5E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36BC9"/>
    <w:multiLevelType w:val="hybridMultilevel"/>
    <w:tmpl w:val="CE040DBC"/>
    <w:lvl w:ilvl="0" w:tplc="325C4B5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026A74"/>
    <w:multiLevelType w:val="hybridMultilevel"/>
    <w:tmpl w:val="AF0E260A"/>
    <w:lvl w:ilvl="0" w:tplc="6F883376">
      <w:start w:val="2"/>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26421B"/>
    <w:multiLevelType w:val="hybridMultilevel"/>
    <w:tmpl w:val="986CFA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1B23AD"/>
    <w:multiLevelType w:val="hybridMultilevel"/>
    <w:tmpl w:val="66C4C346"/>
    <w:lvl w:ilvl="0" w:tplc="E0443102">
      <w:start w:val="1"/>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57F93"/>
    <w:multiLevelType w:val="hybridMultilevel"/>
    <w:tmpl w:val="C074B7FE"/>
    <w:lvl w:ilvl="0" w:tplc="8E06F104">
      <w:numFmt w:val="bullet"/>
      <w:lvlText w:val=""/>
      <w:lvlJc w:val="left"/>
      <w:pPr>
        <w:ind w:left="720" w:hanging="360"/>
      </w:pPr>
      <w:rPr>
        <w:rFonts w:ascii="Wingdings" w:eastAsiaTheme="majorEastAsia" w:hAnsi="Wingdings"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DA157D"/>
    <w:multiLevelType w:val="hybridMultilevel"/>
    <w:tmpl w:val="99D85828"/>
    <w:lvl w:ilvl="0" w:tplc="444C634A">
      <w:start w:val="2"/>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D0344E"/>
    <w:multiLevelType w:val="hybridMultilevel"/>
    <w:tmpl w:val="6B6A61E0"/>
    <w:lvl w:ilvl="0" w:tplc="62D01A26">
      <w:numFmt w:val="bullet"/>
      <w:lvlText w:val=""/>
      <w:lvlJc w:val="left"/>
      <w:pPr>
        <w:ind w:left="720" w:hanging="360"/>
      </w:pPr>
      <w:rPr>
        <w:rFonts w:ascii="Symbol" w:eastAsiaTheme="majorEastAsia" w:hAnsi="Symbo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2E1F60"/>
    <w:multiLevelType w:val="multilevel"/>
    <w:tmpl w:val="A6A0BEB8"/>
    <w:lvl w:ilvl="0">
      <w:start w:val="1"/>
      <w:numFmt w:val="decimal"/>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rPr>
        <w:rFonts w:hint="default"/>
        <w:b w:val="0"/>
      </w:rPr>
    </w:lvl>
    <w:lvl w:ilvl="3">
      <w:start w:val="1"/>
      <w:numFmt w:val="decimal"/>
      <w:pStyle w:val="ReportHeading4"/>
      <w:lvlText w:val="%1.%2.%3.%4"/>
      <w:lvlJc w:val="left"/>
      <w:pPr>
        <w:ind w:left="864" w:hanging="864"/>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31D7520E"/>
    <w:multiLevelType w:val="hybridMultilevel"/>
    <w:tmpl w:val="3DB24DCA"/>
    <w:lvl w:ilvl="0" w:tplc="DBE0B548">
      <w:numFmt w:val="bullet"/>
      <w:lvlText w:val="-"/>
      <w:lvlJc w:val="left"/>
      <w:pPr>
        <w:ind w:left="360" w:hanging="360"/>
      </w:pPr>
      <w:rPr>
        <w:rFonts w:ascii="Arial" w:eastAsiaTheme="majorEastAsia"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8EC76A1"/>
    <w:multiLevelType w:val="hybridMultilevel"/>
    <w:tmpl w:val="6CA0D50A"/>
    <w:lvl w:ilvl="0" w:tplc="2C42614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86556D"/>
    <w:multiLevelType w:val="hybridMultilevel"/>
    <w:tmpl w:val="1148481A"/>
    <w:lvl w:ilvl="0" w:tplc="AC548B4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29272B"/>
    <w:multiLevelType w:val="hybridMultilevel"/>
    <w:tmpl w:val="983EEE48"/>
    <w:lvl w:ilvl="0" w:tplc="80A4A892">
      <w:start w:val="1"/>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79786C"/>
    <w:multiLevelType w:val="hybridMultilevel"/>
    <w:tmpl w:val="AFC8343E"/>
    <w:lvl w:ilvl="0" w:tplc="B250499E">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CE4BBF"/>
    <w:multiLevelType w:val="hybridMultilevel"/>
    <w:tmpl w:val="26D897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A9727F5"/>
    <w:multiLevelType w:val="hybridMultilevel"/>
    <w:tmpl w:val="4024F22A"/>
    <w:lvl w:ilvl="0" w:tplc="C4EAC912">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3E3338"/>
    <w:multiLevelType w:val="multilevel"/>
    <w:tmpl w:val="715E8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E17FA2"/>
    <w:multiLevelType w:val="hybridMultilevel"/>
    <w:tmpl w:val="89F6049A"/>
    <w:lvl w:ilvl="0" w:tplc="1DF80516">
      <w:start w:val="4"/>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1C2374"/>
    <w:multiLevelType w:val="hybridMultilevel"/>
    <w:tmpl w:val="E7B6DC18"/>
    <w:lvl w:ilvl="0" w:tplc="314478E2">
      <w:numFmt w:val="bullet"/>
      <w:lvlText w:val="-"/>
      <w:lvlJc w:val="left"/>
      <w:pPr>
        <w:ind w:left="1080" w:hanging="72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C01E1F"/>
    <w:multiLevelType w:val="hybridMultilevel"/>
    <w:tmpl w:val="F266E954"/>
    <w:lvl w:ilvl="0" w:tplc="E60ABECA">
      <w:numFmt w:val="bullet"/>
      <w:lvlText w:val="-"/>
      <w:lvlJc w:val="left"/>
      <w:pPr>
        <w:ind w:left="360" w:hanging="360"/>
      </w:pPr>
      <w:rPr>
        <w:rFonts w:ascii="Arial" w:eastAsiaTheme="majorEastAsia"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C4B3EF4"/>
    <w:multiLevelType w:val="hybridMultilevel"/>
    <w:tmpl w:val="3A202E80"/>
    <w:lvl w:ilvl="0" w:tplc="BCDE06E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EC2E4D"/>
    <w:multiLevelType w:val="hybridMultilevel"/>
    <w:tmpl w:val="43F800DC"/>
    <w:lvl w:ilvl="0" w:tplc="F070968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6152BF"/>
    <w:multiLevelType w:val="hybridMultilevel"/>
    <w:tmpl w:val="2E8C225E"/>
    <w:lvl w:ilvl="0" w:tplc="CF1A948C">
      <w:start w:val="2"/>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5417A5"/>
    <w:multiLevelType w:val="hybridMultilevel"/>
    <w:tmpl w:val="304E95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7861657C"/>
    <w:multiLevelType w:val="hybridMultilevel"/>
    <w:tmpl w:val="C6204A02"/>
    <w:lvl w:ilvl="0" w:tplc="7F2083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EB53781"/>
    <w:multiLevelType w:val="hybridMultilevel"/>
    <w:tmpl w:val="6F429CE8"/>
    <w:lvl w:ilvl="0" w:tplc="6B7CD114">
      <w:numFmt w:val="bullet"/>
      <w:lvlText w:val=""/>
      <w:lvlJc w:val="left"/>
      <w:pPr>
        <w:ind w:left="720" w:hanging="360"/>
      </w:pPr>
      <w:rPr>
        <w:rFonts w:ascii="Wingdings" w:eastAsiaTheme="maj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9"/>
  </w:num>
  <w:num w:numId="3">
    <w:abstractNumId w:val="20"/>
  </w:num>
  <w:num w:numId="4">
    <w:abstractNumId w:val="9"/>
  </w:num>
  <w:num w:numId="5">
    <w:abstractNumId w:val="10"/>
  </w:num>
  <w:num w:numId="6">
    <w:abstractNumId w:val="18"/>
  </w:num>
  <w:num w:numId="7">
    <w:abstractNumId w:val="17"/>
  </w:num>
  <w:num w:numId="8">
    <w:abstractNumId w:val="21"/>
  </w:num>
  <w:num w:numId="9">
    <w:abstractNumId w:val="1"/>
  </w:num>
  <w:num w:numId="10">
    <w:abstractNumId w:val="5"/>
  </w:num>
  <w:num w:numId="11">
    <w:abstractNumId w:val="24"/>
  </w:num>
  <w:num w:numId="12">
    <w:abstractNumId w:val="16"/>
  </w:num>
  <w:num w:numId="13">
    <w:abstractNumId w:val="3"/>
  </w:num>
  <w:num w:numId="14">
    <w:abstractNumId w:val="11"/>
  </w:num>
  <w:num w:numId="15">
    <w:abstractNumId w:val="12"/>
  </w:num>
  <w:num w:numId="16">
    <w:abstractNumId w:val="4"/>
  </w:num>
  <w:num w:numId="17">
    <w:abstractNumId w:val="14"/>
  </w:num>
  <w:num w:numId="18">
    <w:abstractNumId w:val="8"/>
  </w:num>
  <w:num w:numId="19">
    <w:abstractNumId w:val="6"/>
  </w:num>
  <w:num w:numId="20">
    <w:abstractNumId w:val="23"/>
  </w:num>
  <w:num w:numId="21">
    <w:abstractNumId w:val="22"/>
  </w:num>
  <w:num w:numId="22">
    <w:abstractNumId w:val="15"/>
  </w:num>
  <w:num w:numId="23">
    <w:abstractNumId w:val="2"/>
  </w:num>
  <w:num w:numId="24">
    <w:abstractNumId w:val="0"/>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29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A29"/>
    <w:rsid w:val="000005F8"/>
    <w:rsid w:val="0000080A"/>
    <w:rsid w:val="00001148"/>
    <w:rsid w:val="0000134A"/>
    <w:rsid w:val="000029BD"/>
    <w:rsid w:val="00006AE8"/>
    <w:rsid w:val="000155FF"/>
    <w:rsid w:val="00017DF9"/>
    <w:rsid w:val="00021BB3"/>
    <w:rsid w:val="00025108"/>
    <w:rsid w:val="00026EEA"/>
    <w:rsid w:val="000278D2"/>
    <w:rsid w:val="00027A42"/>
    <w:rsid w:val="00034EC6"/>
    <w:rsid w:val="0003634A"/>
    <w:rsid w:val="00036443"/>
    <w:rsid w:val="000406B7"/>
    <w:rsid w:val="000431F8"/>
    <w:rsid w:val="000439E6"/>
    <w:rsid w:val="000443AB"/>
    <w:rsid w:val="00045426"/>
    <w:rsid w:val="00045A10"/>
    <w:rsid w:val="00046A90"/>
    <w:rsid w:val="00051553"/>
    <w:rsid w:val="000540CB"/>
    <w:rsid w:val="000543F4"/>
    <w:rsid w:val="00060E62"/>
    <w:rsid w:val="00063D23"/>
    <w:rsid w:val="0006477C"/>
    <w:rsid w:val="000652A3"/>
    <w:rsid w:val="00073711"/>
    <w:rsid w:val="00073D38"/>
    <w:rsid w:val="00077D81"/>
    <w:rsid w:val="00077EDA"/>
    <w:rsid w:val="00080C6C"/>
    <w:rsid w:val="0008436F"/>
    <w:rsid w:val="00090D99"/>
    <w:rsid w:val="00094AAE"/>
    <w:rsid w:val="00097994"/>
    <w:rsid w:val="000A0B35"/>
    <w:rsid w:val="000A462B"/>
    <w:rsid w:val="000B035F"/>
    <w:rsid w:val="000B12FF"/>
    <w:rsid w:val="000B35EF"/>
    <w:rsid w:val="000C2E0F"/>
    <w:rsid w:val="000C61BE"/>
    <w:rsid w:val="000C6EBE"/>
    <w:rsid w:val="000D02A9"/>
    <w:rsid w:val="000D08BE"/>
    <w:rsid w:val="000D2D0D"/>
    <w:rsid w:val="000D3142"/>
    <w:rsid w:val="000E600C"/>
    <w:rsid w:val="000E6F18"/>
    <w:rsid w:val="000E75FA"/>
    <w:rsid w:val="000F1925"/>
    <w:rsid w:val="000F5022"/>
    <w:rsid w:val="000F6F19"/>
    <w:rsid w:val="00107830"/>
    <w:rsid w:val="00111B78"/>
    <w:rsid w:val="00115058"/>
    <w:rsid w:val="00117716"/>
    <w:rsid w:val="00122BB0"/>
    <w:rsid w:val="00123C35"/>
    <w:rsid w:val="0012476D"/>
    <w:rsid w:val="00132C79"/>
    <w:rsid w:val="00134D39"/>
    <w:rsid w:val="00135936"/>
    <w:rsid w:val="00136383"/>
    <w:rsid w:val="0014071B"/>
    <w:rsid w:val="001422E0"/>
    <w:rsid w:val="00142F9B"/>
    <w:rsid w:val="00147649"/>
    <w:rsid w:val="00151772"/>
    <w:rsid w:val="0016058F"/>
    <w:rsid w:val="00170110"/>
    <w:rsid w:val="00171288"/>
    <w:rsid w:val="00172754"/>
    <w:rsid w:val="00174448"/>
    <w:rsid w:val="0017550A"/>
    <w:rsid w:val="001767CF"/>
    <w:rsid w:val="00180D46"/>
    <w:rsid w:val="00182337"/>
    <w:rsid w:val="00182B17"/>
    <w:rsid w:val="001848FC"/>
    <w:rsid w:val="0019192F"/>
    <w:rsid w:val="00191D98"/>
    <w:rsid w:val="00194019"/>
    <w:rsid w:val="00194BA6"/>
    <w:rsid w:val="001A09D1"/>
    <w:rsid w:val="001A68E2"/>
    <w:rsid w:val="001A79A5"/>
    <w:rsid w:val="001B760E"/>
    <w:rsid w:val="001C03E5"/>
    <w:rsid w:val="001C1B35"/>
    <w:rsid w:val="001C31EE"/>
    <w:rsid w:val="001C35DE"/>
    <w:rsid w:val="001C4FC6"/>
    <w:rsid w:val="001C5206"/>
    <w:rsid w:val="001C672C"/>
    <w:rsid w:val="001C68C7"/>
    <w:rsid w:val="001C7AB9"/>
    <w:rsid w:val="001C7B10"/>
    <w:rsid w:val="001D09E8"/>
    <w:rsid w:val="001D5E6A"/>
    <w:rsid w:val="001E11BF"/>
    <w:rsid w:val="001E408F"/>
    <w:rsid w:val="001E47A9"/>
    <w:rsid w:val="001E5628"/>
    <w:rsid w:val="001F247B"/>
    <w:rsid w:val="001F2828"/>
    <w:rsid w:val="001F3000"/>
    <w:rsid w:val="00200F73"/>
    <w:rsid w:val="002012B1"/>
    <w:rsid w:val="00207882"/>
    <w:rsid w:val="00212CB1"/>
    <w:rsid w:val="00213372"/>
    <w:rsid w:val="002136DE"/>
    <w:rsid w:val="002244EC"/>
    <w:rsid w:val="00227F9B"/>
    <w:rsid w:val="00232491"/>
    <w:rsid w:val="00232BF6"/>
    <w:rsid w:val="00234B9C"/>
    <w:rsid w:val="00235EC0"/>
    <w:rsid w:val="00237184"/>
    <w:rsid w:val="00251525"/>
    <w:rsid w:val="00253770"/>
    <w:rsid w:val="00255D9E"/>
    <w:rsid w:val="00256E0D"/>
    <w:rsid w:val="002636F3"/>
    <w:rsid w:val="0026742B"/>
    <w:rsid w:val="00267570"/>
    <w:rsid w:val="00270105"/>
    <w:rsid w:val="00273485"/>
    <w:rsid w:val="002741C6"/>
    <w:rsid w:val="00274A93"/>
    <w:rsid w:val="00274D87"/>
    <w:rsid w:val="00274EEB"/>
    <w:rsid w:val="002774BC"/>
    <w:rsid w:val="00277AB2"/>
    <w:rsid w:val="00291762"/>
    <w:rsid w:val="00292457"/>
    <w:rsid w:val="00292E28"/>
    <w:rsid w:val="002932B3"/>
    <w:rsid w:val="002A1E74"/>
    <w:rsid w:val="002A65DE"/>
    <w:rsid w:val="002B0EC2"/>
    <w:rsid w:val="002B26D3"/>
    <w:rsid w:val="002B2772"/>
    <w:rsid w:val="002B27C1"/>
    <w:rsid w:val="002B5F51"/>
    <w:rsid w:val="002C128D"/>
    <w:rsid w:val="002C716A"/>
    <w:rsid w:val="002D1AB1"/>
    <w:rsid w:val="002D34ED"/>
    <w:rsid w:val="002D58B9"/>
    <w:rsid w:val="002D71C5"/>
    <w:rsid w:val="002E2481"/>
    <w:rsid w:val="002E3FAC"/>
    <w:rsid w:val="002E59A1"/>
    <w:rsid w:val="002F0B07"/>
    <w:rsid w:val="002F1D77"/>
    <w:rsid w:val="002F41F6"/>
    <w:rsid w:val="00302E84"/>
    <w:rsid w:val="0031120E"/>
    <w:rsid w:val="00311861"/>
    <w:rsid w:val="003133C8"/>
    <w:rsid w:val="003137E1"/>
    <w:rsid w:val="003161E6"/>
    <w:rsid w:val="00317689"/>
    <w:rsid w:val="003212D0"/>
    <w:rsid w:val="0032726F"/>
    <w:rsid w:val="00330282"/>
    <w:rsid w:val="0033425A"/>
    <w:rsid w:val="0033432C"/>
    <w:rsid w:val="00335099"/>
    <w:rsid w:val="00335EAF"/>
    <w:rsid w:val="00336036"/>
    <w:rsid w:val="00340B25"/>
    <w:rsid w:val="00340F63"/>
    <w:rsid w:val="00344510"/>
    <w:rsid w:val="00345C74"/>
    <w:rsid w:val="00347849"/>
    <w:rsid w:val="00350885"/>
    <w:rsid w:val="00353E42"/>
    <w:rsid w:val="003652A5"/>
    <w:rsid w:val="00365968"/>
    <w:rsid w:val="00365EFB"/>
    <w:rsid w:val="00366D76"/>
    <w:rsid w:val="00370FBA"/>
    <w:rsid w:val="00372461"/>
    <w:rsid w:val="003745C2"/>
    <w:rsid w:val="00375458"/>
    <w:rsid w:val="0037589F"/>
    <w:rsid w:val="0037668A"/>
    <w:rsid w:val="0038210F"/>
    <w:rsid w:val="00383C37"/>
    <w:rsid w:val="00387D5C"/>
    <w:rsid w:val="00390397"/>
    <w:rsid w:val="00390B90"/>
    <w:rsid w:val="00393752"/>
    <w:rsid w:val="003942EE"/>
    <w:rsid w:val="003A17EC"/>
    <w:rsid w:val="003A79EF"/>
    <w:rsid w:val="003B0E96"/>
    <w:rsid w:val="003B29D9"/>
    <w:rsid w:val="003B73D6"/>
    <w:rsid w:val="003B770A"/>
    <w:rsid w:val="003C08C2"/>
    <w:rsid w:val="003C27A1"/>
    <w:rsid w:val="003C5085"/>
    <w:rsid w:val="003D1BEC"/>
    <w:rsid w:val="003D3230"/>
    <w:rsid w:val="003D76A7"/>
    <w:rsid w:val="003F2497"/>
    <w:rsid w:val="003F2B46"/>
    <w:rsid w:val="003F3891"/>
    <w:rsid w:val="003F3EF8"/>
    <w:rsid w:val="004016C0"/>
    <w:rsid w:val="0040262F"/>
    <w:rsid w:val="004060B5"/>
    <w:rsid w:val="00406753"/>
    <w:rsid w:val="00406AC7"/>
    <w:rsid w:val="00407D13"/>
    <w:rsid w:val="00412301"/>
    <w:rsid w:val="00421A5B"/>
    <w:rsid w:val="00422F95"/>
    <w:rsid w:val="004239EF"/>
    <w:rsid w:val="00426BEA"/>
    <w:rsid w:val="00431095"/>
    <w:rsid w:val="00435194"/>
    <w:rsid w:val="00435523"/>
    <w:rsid w:val="00436025"/>
    <w:rsid w:val="00437550"/>
    <w:rsid w:val="00441211"/>
    <w:rsid w:val="004425AE"/>
    <w:rsid w:val="00444C00"/>
    <w:rsid w:val="00446B76"/>
    <w:rsid w:val="004477A9"/>
    <w:rsid w:val="00453EB8"/>
    <w:rsid w:val="00455524"/>
    <w:rsid w:val="00460522"/>
    <w:rsid w:val="00462FD8"/>
    <w:rsid w:val="00463812"/>
    <w:rsid w:val="00465C9D"/>
    <w:rsid w:val="00470718"/>
    <w:rsid w:val="0047131F"/>
    <w:rsid w:val="0047529E"/>
    <w:rsid w:val="00476086"/>
    <w:rsid w:val="004764FA"/>
    <w:rsid w:val="0048200E"/>
    <w:rsid w:val="0048413A"/>
    <w:rsid w:val="00484B39"/>
    <w:rsid w:val="00484CEE"/>
    <w:rsid w:val="00485323"/>
    <w:rsid w:val="004861DA"/>
    <w:rsid w:val="00486710"/>
    <w:rsid w:val="00491378"/>
    <w:rsid w:val="0049200D"/>
    <w:rsid w:val="00493701"/>
    <w:rsid w:val="0049427C"/>
    <w:rsid w:val="004A0678"/>
    <w:rsid w:val="004A3112"/>
    <w:rsid w:val="004A31E3"/>
    <w:rsid w:val="004A6309"/>
    <w:rsid w:val="004A63F8"/>
    <w:rsid w:val="004A7705"/>
    <w:rsid w:val="004B1EA9"/>
    <w:rsid w:val="004B5B44"/>
    <w:rsid w:val="004B5E2A"/>
    <w:rsid w:val="004B66CA"/>
    <w:rsid w:val="004B7A1F"/>
    <w:rsid w:val="004C0698"/>
    <w:rsid w:val="004C603C"/>
    <w:rsid w:val="004C7517"/>
    <w:rsid w:val="004D7388"/>
    <w:rsid w:val="004E0641"/>
    <w:rsid w:val="004E29E7"/>
    <w:rsid w:val="004E4506"/>
    <w:rsid w:val="004E4956"/>
    <w:rsid w:val="004F0DF6"/>
    <w:rsid w:val="004F3A24"/>
    <w:rsid w:val="004F3D2A"/>
    <w:rsid w:val="004F4029"/>
    <w:rsid w:val="004F5685"/>
    <w:rsid w:val="004F756E"/>
    <w:rsid w:val="00502864"/>
    <w:rsid w:val="00504D05"/>
    <w:rsid w:val="00510ADC"/>
    <w:rsid w:val="005157FA"/>
    <w:rsid w:val="00515C26"/>
    <w:rsid w:val="005160EA"/>
    <w:rsid w:val="00521834"/>
    <w:rsid w:val="005226F5"/>
    <w:rsid w:val="00523F99"/>
    <w:rsid w:val="00533D0C"/>
    <w:rsid w:val="00535D24"/>
    <w:rsid w:val="00536567"/>
    <w:rsid w:val="0054271A"/>
    <w:rsid w:val="00543E30"/>
    <w:rsid w:val="00544D6A"/>
    <w:rsid w:val="00545808"/>
    <w:rsid w:val="00545887"/>
    <w:rsid w:val="0055088F"/>
    <w:rsid w:val="00552A28"/>
    <w:rsid w:val="00553081"/>
    <w:rsid w:val="005572DD"/>
    <w:rsid w:val="00560E2A"/>
    <w:rsid w:val="00561266"/>
    <w:rsid w:val="005621C1"/>
    <w:rsid w:val="0056680C"/>
    <w:rsid w:val="00571D5C"/>
    <w:rsid w:val="00581804"/>
    <w:rsid w:val="005A1603"/>
    <w:rsid w:val="005A6289"/>
    <w:rsid w:val="005B3924"/>
    <w:rsid w:val="005C2B99"/>
    <w:rsid w:val="005C3185"/>
    <w:rsid w:val="005C717A"/>
    <w:rsid w:val="005C733D"/>
    <w:rsid w:val="005D29BB"/>
    <w:rsid w:val="005E0B6F"/>
    <w:rsid w:val="005F06B6"/>
    <w:rsid w:val="005F4DF1"/>
    <w:rsid w:val="005F5CBE"/>
    <w:rsid w:val="005F5F7C"/>
    <w:rsid w:val="005F77FE"/>
    <w:rsid w:val="006031A2"/>
    <w:rsid w:val="006047AD"/>
    <w:rsid w:val="0060706E"/>
    <w:rsid w:val="006106C5"/>
    <w:rsid w:val="00613C0C"/>
    <w:rsid w:val="006226AE"/>
    <w:rsid w:val="00625D13"/>
    <w:rsid w:val="00627805"/>
    <w:rsid w:val="00627BE6"/>
    <w:rsid w:val="0063068F"/>
    <w:rsid w:val="0063272D"/>
    <w:rsid w:val="0063554B"/>
    <w:rsid w:val="00636B3A"/>
    <w:rsid w:val="00643ED8"/>
    <w:rsid w:val="00644596"/>
    <w:rsid w:val="006450D5"/>
    <w:rsid w:val="006466CF"/>
    <w:rsid w:val="006550BE"/>
    <w:rsid w:val="006638EE"/>
    <w:rsid w:val="00664C6A"/>
    <w:rsid w:val="0066544B"/>
    <w:rsid w:val="006715BA"/>
    <w:rsid w:val="00671632"/>
    <w:rsid w:val="00671833"/>
    <w:rsid w:val="0067366E"/>
    <w:rsid w:val="006738F2"/>
    <w:rsid w:val="00673FA7"/>
    <w:rsid w:val="0067452F"/>
    <w:rsid w:val="0067467F"/>
    <w:rsid w:val="00675D02"/>
    <w:rsid w:val="006767E4"/>
    <w:rsid w:val="00680B68"/>
    <w:rsid w:val="00680BFD"/>
    <w:rsid w:val="0068287E"/>
    <w:rsid w:val="006841D0"/>
    <w:rsid w:val="006852B9"/>
    <w:rsid w:val="00686F4D"/>
    <w:rsid w:val="00693CD8"/>
    <w:rsid w:val="006955E3"/>
    <w:rsid w:val="00696CE5"/>
    <w:rsid w:val="00696E62"/>
    <w:rsid w:val="00697AE0"/>
    <w:rsid w:val="006A1132"/>
    <w:rsid w:val="006A123E"/>
    <w:rsid w:val="006A274A"/>
    <w:rsid w:val="006A29BB"/>
    <w:rsid w:val="006A42DF"/>
    <w:rsid w:val="006A493F"/>
    <w:rsid w:val="006A6FC5"/>
    <w:rsid w:val="006B0B6E"/>
    <w:rsid w:val="006B36A3"/>
    <w:rsid w:val="006C1E08"/>
    <w:rsid w:val="006C4FE3"/>
    <w:rsid w:val="006C5017"/>
    <w:rsid w:val="006C58B2"/>
    <w:rsid w:val="006D11F4"/>
    <w:rsid w:val="006D39E5"/>
    <w:rsid w:val="006D574B"/>
    <w:rsid w:val="006D57B9"/>
    <w:rsid w:val="006E1704"/>
    <w:rsid w:val="006E262B"/>
    <w:rsid w:val="006E2977"/>
    <w:rsid w:val="006E2AF1"/>
    <w:rsid w:val="006F241A"/>
    <w:rsid w:val="006F2BCE"/>
    <w:rsid w:val="006F2F51"/>
    <w:rsid w:val="006F43AE"/>
    <w:rsid w:val="00700051"/>
    <w:rsid w:val="00702354"/>
    <w:rsid w:val="007028AB"/>
    <w:rsid w:val="0071024E"/>
    <w:rsid w:val="007108E0"/>
    <w:rsid w:val="007135C7"/>
    <w:rsid w:val="00714209"/>
    <w:rsid w:val="007171C3"/>
    <w:rsid w:val="00717C6D"/>
    <w:rsid w:val="00720888"/>
    <w:rsid w:val="007278D2"/>
    <w:rsid w:val="00727EE2"/>
    <w:rsid w:val="0073407E"/>
    <w:rsid w:val="0073727A"/>
    <w:rsid w:val="00742873"/>
    <w:rsid w:val="0074443C"/>
    <w:rsid w:val="007445FC"/>
    <w:rsid w:val="00746E99"/>
    <w:rsid w:val="00747E3F"/>
    <w:rsid w:val="00750881"/>
    <w:rsid w:val="0075346A"/>
    <w:rsid w:val="00753A8F"/>
    <w:rsid w:val="007562C2"/>
    <w:rsid w:val="007611BF"/>
    <w:rsid w:val="007626E2"/>
    <w:rsid w:val="007640F6"/>
    <w:rsid w:val="00764863"/>
    <w:rsid w:val="00765B34"/>
    <w:rsid w:val="0076796E"/>
    <w:rsid w:val="0077504E"/>
    <w:rsid w:val="00776576"/>
    <w:rsid w:val="007776C8"/>
    <w:rsid w:val="00777C94"/>
    <w:rsid w:val="0078066D"/>
    <w:rsid w:val="00782A33"/>
    <w:rsid w:val="00794050"/>
    <w:rsid w:val="007953C2"/>
    <w:rsid w:val="007965B1"/>
    <w:rsid w:val="007B03F2"/>
    <w:rsid w:val="007B0AAE"/>
    <w:rsid w:val="007B0B4D"/>
    <w:rsid w:val="007B250C"/>
    <w:rsid w:val="007C2D6B"/>
    <w:rsid w:val="007D1411"/>
    <w:rsid w:val="007D2056"/>
    <w:rsid w:val="007D3BE1"/>
    <w:rsid w:val="007D5F88"/>
    <w:rsid w:val="007E680C"/>
    <w:rsid w:val="007E7070"/>
    <w:rsid w:val="007F3082"/>
    <w:rsid w:val="007F58F3"/>
    <w:rsid w:val="00800315"/>
    <w:rsid w:val="0080099E"/>
    <w:rsid w:val="00803F50"/>
    <w:rsid w:val="008070F3"/>
    <w:rsid w:val="00811432"/>
    <w:rsid w:val="00811C76"/>
    <w:rsid w:val="00813365"/>
    <w:rsid w:val="0081489F"/>
    <w:rsid w:val="00814D8A"/>
    <w:rsid w:val="0081684A"/>
    <w:rsid w:val="008213CF"/>
    <w:rsid w:val="00821D33"/>
    <w:rsid w:val="00822DDA"/>
    <w:rsid w:val="00822E8F"/>
    <w:rsid w:val="008234EC"/>
    <w:rsid w:val="0082573A"/>
    <w:rsid w:val="00825DB0"/>
    <w:rsid w:val="008260B7"/>
    <w:rsid w:val="00831185"/>
    <w:rsid w:val="0083488B"/>
    <w:rsid w:val="00835E3A"/>
    <w:rsid w:val="00835E82"/>
    <w:rsid w:val="008443A1"/>
    <w:rsid w:val="008527C7"/>
    <w:rsid w:val="00852AC3"/>
    <w:rsid w:val="00852E49"/>
    <w:rsid w:val="008560C8"/>
    <w:rsid w:val="00856330"/>
    <w:rsid w:val="00857DF6"/>
    <w:rsid w:val="008614A8"/>
    <w:rsid w:val="00861822"/>
    <w:rsid w:val="008625E7"/>
    <w:rsid w:val="0086352B"/>
    <w:rsid w:val="0086361C"/>
    <w:rsid w:val="00867B96"/>
    <w:rsid w:val="008702A5"/>
    <w:rsid w:val="0087083C"/>
    <w:rsid w:val="00870C70"/>
    <w:rsid w:val="00874189"/>
    <w:rsid w:val="008747E4"/>
    <w:rsid w:val="00874D9D"/>
    <w:rsid w:val="008768DF"/>
    <w:rsid w:val="00880C51"/>
    <w:rsid w:val="00881DBB"/>
    <w:rsid w:val="0088227A"/>
    <w:rsid w:val="00883508"/>
    <w:rsid w:val="00891B04"/>
    <w:rsid w:val="00896441"/>
    <w:rsid w:val="00896865"/>
    <w:rsid w:val="008973F4"/>
    <w:rsid w:val="008A0293"/>
    <w:rsid w:val="008A315B"/>
    <w:rsid w:val="008B0A9A"/>
    <w:rsid w:val="008B7A43"/>
    <w:rsid w:val="008C3BC9"/>
    <w:rsid w:val="008C5050"/>
    <w:rsid w:val="008D0E5A"/>
    <w:rsid w:val="008D4C92"/>
    <w:rsid w:val="008F5E3B"/>
    <w:rsid w:val="008F6B44"/>
    <w:rsid w:val="009001E8"/>
    <w:rsid w:val="00900D6F"/>
    <w:rsid w:val="009076D5"/>
    <w:rsid w:val="0091580F"/>
    <w:rsid w:val="00917258"/>
    <w:rsid w:val="00920F52"/>
    <w:rsid w:val="009230AE"/>
    <w:rsid w:val="00923A91"/>
    <w:rsid w:val="00925C6B"/>
    <w:rsid w:val="009317F8"/>
    <w:rsid w:val="00931934"/>
    <w:rsid w:val="00931E2D"/>
    <w:rsid w:val="00932F9A"/>
    <w:rsid w:val="009342D5"/>
    <w:rsid w:val="00937C71"/>
    <w:rsid w:val="00941A35"/>
    <w:rsid w:val="00944A29"/>
    <w:rsid w:val="009525A1"/>
    <w:rsid w:val="00952CCB"/>
    <w:rsid w:val="00953251"/>
    <w:rsid w:val="00956201"/>
    <w:rsid w:val="00957D39"/>
    <w:rsid w:val="00961554"/>
    <w:rsid w:val="00964D7A"/>
    <w:rsid w:val="0096528D"/>
    <w:rsid w:val="00970E9E"/>
    <w:rsid w:val="00971B56"/>
    <w:rsid w:val="0097359F"/>
    <w:rsid w:val="0097407D"/>
    <w:rsid w:val="00974DEB"/>
    <w:rsid w:val="0097689A"/>
    <w:rsid w:val="00976BA5"/>
    <w:rsid w:val="00980836"/>
    <w:rsid w:val="00983E58"/>
    <w:rsid w:val="0098420E"/>
    <w:rsid w:val="00984C9E"/>
    <w:rsid w:val="0098529E"/>
    <w:rsid w:val="00986FF1"/>
    <w:rsid w:val="009908A8"/>
    <w:rsid w:val="00990F0C"/>
    <w:rsid w:val="00990FF3"/>
    <w:rsid w:val="00991F17"/>
    <w:rsid w:val="009A11A9"/>
    <w:rsid w:val="009A1B7B"/>
    <w:rsid w:val="009A212C"/>
    <w:rsid w:val="009A41C6"/>
    <w:rsid w:val="009A54EF"/>
    <w:rsid w:val="009A6228"/>
    <w:rsid w:val="009A7F2C"/>
    <w:rsid w:val="009B1C15"/>
    <w:rsid w:val="009B57E9"/>
    <w:rsid w:val="009B713C"/>
    <w:rsid w:val="009B76A6"/>
    <w:rsid w:val="009C463F"/>
    <w:rsid w:val="009C555A"/>
    <w:rsid w:val="009C682B"/>
    <w:rsid w:val="009D302A"/>
    <w:rsid w:val="009D5E64"/>
    <w:rsid w:val="009D716C"/>
    <w:rsid w:val="009E05C5"/>
    <w:rsid w:val="009E08C4"/>
    <w:rsid w:val="009E5AE6"/>
    <w:rsid w:val="009F0CE0"/>
    <w:rsid w:val="009F2A43"/>
    <w:rsid w:val="009F379C"/>
    <w:rsid w:val="009F3B33"/>
    <w:rsid w:val="009F5D0B"/>
    <w:rsid w:val="009F6700"/>
    <w:rsid w:val="009F6835"/>
    <w:rsid w:val="009F6BCB"/>
    <w:rsid w:val="009F6EAC"/>
    <w:rsid w:val="00A01378"/>
    <w:rsid w:val="00A046DA"/>
    <w:rsid w:val="00A143D1"/>
    <w:rsid w:val="00A15B93"/>
    <w:rsid w:val="00A17164"/>
    <w:rsid w:val="00A20901"/>
    <w:rsid w:val="00A248A4"/>
    <w:rsid w:val="00A25DAC"/>
    <w:rsid w:val="00A265DC"/>
    <w:rsid w:val="00A27A4A"/>
    <w:rsid w:val="00A34CC2"/>
    <w:rsid w:val="00A360C7"/>
    <w:rsid w:val="00A361C0"/>
    <w:rsid w:val="00A3652B"/>
    <w:rsid w:val="00A37733"/>
    <w:rsid w:val="00A40035"/>
    <w:rsid w:val="00A42971"/>
    <w:rsid w:val="00A42DEA"/>
    <w:rsid w:val="00A431EF"/>
    <w:rsid w:val="00A456BA"/>
    <w:rsid w:val="00A463A9"/>
    <w:rsid w:val="00A467B3"/>
    <w:rsid w:val="00A47A6D"/>
    <w:rsid w:val="00A50404"/>
    <w:rsid w:val="00A51900"/>
    <w:rsid w:val="00A51B28"/>
    <w:rsid w:val="00A52151"/>
    <w:rsid w:val="00A5237E"/>
    <w:rsid w:val="00A53B2F"/>
    <w:rsid w:val="00A55E15"/>
    <w:rsid w:val="00A625E9"/>
    <w:rsid w:val="00A628B2"/>
    <w:rsid w:val="00A63A8B"/>
    <w:rsid w:val="00A640E1"/>
    <w:rsid w:val="00A730D8"/>
    <w:rsid w:val="00A836CD"/>
    <w:rsid w:val="00A86618"/>
    <w:rsid w:val="00A86ABB"/>
    <w:rsid w:val="00A87520"/>
    <w:rsid w:val="00A909E0"/>
    <w:rsid w:val="00A9420E"/>
    <w:rsid w:val="00A96D2E"/>
    <w:rsid w:val="00AA2D71"/>
    <w:rsid w:val="00AB370F"/>
    <w:rsid w:val="00AB404C"/>
    <w:rsid w:val="00AB784C"/>
    <w:rsid w:val="00AC00C6"/>
    <w:rsid w:val="00AC013F"/>
    <w:rsid w:val="00AC0320"/>
    <w:rsid w:val="00AC0B3D"/>
    <w:rsid w:val="00AC3395"/>
    <w:rsid w:val="00AC6379"/>
    <w:rsid w:val="00AD03DC"/>
    <w:rsid w:val="00AD3EBE"/>
    <w:rsid w:val="00AD5EF0"/>
    <w:rsid w:val="00AD65F5"/>
    <w:rsid w:val="00AE0EBE"/>
    <w:rsid w:val="00AE6AF7"/>
    <w:rsid w:val="00B01B05"/>
    <w:rsid w:val="00B02068"/>
    <w:rsid w:val="00B02B1F"/>
    <w:rsid w:val="00B049EB"/>
    <w:rsid w:val="00B05770"/>
    <w:rsid w:val="00B169EE"/>
    <w:rsid w:val="00B20ED5"/>
    <w:rsid w:val="00B21282"/>
    <w:rsid w:val="00B21FB6"/>
    <w:rsid w:val="00B23B91"/>
    <w:rsid w:val="00B24E7E"/>
    <w:rsid w:val="00B35274"/>
    <w:rsid w:val="00B36951"/>
    <w:rsid w:val="00B37165"/>
    <w:rsid w:val="00B37795"/>
    <w:rsid w:val="00B46689"/>
    <w:rsid w:val="00B53160"/>
    <w:rsid w:val="00B5331A"/>
    <w:rsid w:val="00B5515D"/>
    <w:rsid w:val="00B5796C"/>
    <w:rsid w:val="00B60242"/>
    <w:rsid w:val="00B70671"/>
    <w:rsid w:val="00B70B5A"/>
    <w:rsid w:val="00B725C6"/>
    <w:rsid w:val="00B72C5B"/>
    <w:rsid w:val="00B7454A"/>
    <w:rsid w:val="00B760D4"/>
    <w:rsid w:val="00B818FE"/>
    <w:rsid w:val="00B81DD7"/>
    <w:rsid w:val="00B85BCD"/>
    <w:rsid w:val="00B870DC"/>
    <w:rsid w:val="00B910B1"/>
    <w:rsid w:val="00B947BD"/>
    <w:rsid w:val="00B9492B"/>
    <w:rsid w:val="00B96622"/>
    <w:rsid w:val="00BA4C48"/>
    <w:rsid w:val="00BA5849"/>
    <w:rsid w:val="00BA60F7"/>
    <w:rsid w:val="00BA7986"/>
    <w:rsid w:val="00BA7FDE"/>
    <w:rsid w:val="00BB0352"/>
    <w:rsid w:val="00BB1AE4"/>
    <w:rsid w:val="00BB25F3"/>
    <w:rsid w:val="00BB390E"/>
    <w:rsid w:val="00BB535D"/>
    <w:rsid w:val="00BC2CF3"/>
    <w:rsid w:val="00BC48F3"/>
    <w:rsid w:val="00BC5560"/>
    <w:rsid w:val="00BC6F31"/>
    <w:rsid w:val="00BD25CD"/>
    <w:rsid w:val="00BD5DC8"/>
    <w:rsid w:val="00BD6501"/>
    <w:rsid w:val="00BE5968"/>
    <w:rsid w:val="00BF13A6"/>
    <w:rsid w:val="00BF1FD0"/>
    <w:rsid w:val="00BF2FCD"/>
    <w:rsid w:val="00BF56FD"/>
    <w:rsid w:val="00C06051"/>
    <w:rsid w:val="00C06D48"/>
    <w:rsid w:val="00C11FF1"/>
    <w:rsid w:val="00C137A2"/>
    <w:rsid w:val="00C24BB0"/>
    <w:rsid w:val="00C26FB3"/>
    <w:rsid w:val="00C308CC"/>
    <w:rsid w:val="00C31394"/>
    <w:rsid w:val="00C32955"/>
    <w:rsid w:val="00C36E99"/>
    <w:rsid w:val="00C41911"/>
    <w:rsid w:val="00C42A75"/>
    <w:rsid w:val="00C51ADE"/>
    <w:rsid w:val="00C51FE1"/>
    <w:rsid w:val="00C52474"/>
    <w:rsid w:val="00C5314C"/>
    <w:rsid w:val="00C557E3"/>
    <w:rsid w:val="00C60BCF"/>
    <w:rsid w:val="00C6207B"/>
    <w:rsid w:val="00C6698C"/>
    <w:rsid w:val="00C67DC4"/>
    <w:rsid w:val="00C72ED5"/>
    <w:rsid w:val="00C73D92"/>
    <w:rsid w:val="00C74198"/>
    <w:rsid w:val="00C772DE"/>
    <w:rsid w:val="00C83DF8"/>
    <w:rsid w:val="00C94E60"/>
    <w:rsid w:val="00CA7491"/>
    <w:rsid w:val="00CA757C"/>
    <w:rsid w:val="00CB075C"/>
    <w:rsid w:val="00CB286C"/>
    <w:rsid w:val="00CB3F3B"/>
    <w:rsid w:val="00CB5E8D"/>
    <w:rsid w:val="00CB5F42"/>
    <w:rsid w:val="00CB6315"/>
    <w:rsid w:val="00CB6DE8"/>
    <w:rsid w:val="00CB6FAE"/>
    <w:rsid w:val="00CB76B9"/>
    <w:rsid w:val="00CC09BD"/>
    <w:rsid w:val="00CC13C4"/>
    <w:rsid w:val="00CC23E3"/>
    <w:rsid w:val="00CC364A"/>
    <w:rsid w:val="00CC3A6A"/>
    <w:rsid w:val="00CC4864"/>
    <w:rsid w:val="00CD25D6"/>
    <w:rsid w:val="00CD2E9F"/>
    <w:rsid w:val="00CD30DF"/>
    <w:rsid w:val="00CD5BE8"/>
    <w:rsid w:val="00CD7B75"/>
    <w:rsid w:val="00CE0009"/>
    <w:rsid w:val="00CE1A22"/>
    <w:rsid w:val="00CE1C8C"/>
    <w:rsid w:val="00CE27B7"/>
    <w:rsid w:val="00CE36D1"/>
    <w:rsid w:val="00CE3924"/>
    <w:rsid w:val="00CE7D11"/>
    <w:rsid w:val="00CF079D"/>
    <w:rsid w:val="00CF2D3B"/>
    <w:rsid w:val="00CF57FE"/>
    <w:rsid w:val="00CF7B16"/>
    <w:rsid w:val="00CF7D87"/>
    <w:rsid w:val="00D00FA3"/>
    <w:rsid w:val="00D03027"/>
    <w:rsid w:val="00D121E3"/>
    <w:rsid w:val="00D126C4"/>
    <w:rsid w:val="00D13318"/>
    <w:rsid w:val="00D142FA"/>
    <w:rsid w:val="00D14DF3"/>
    <w:rsid w:val="00D155A1"/>
    <w:rsid w:val="00D15E5F"/>
    <w:rsid w:val="00D167F8"/>
    <w:rsid w:val="00D236C8"/>
    <w:rsid w:val="00D24445"/>
    <w:rsid w:val="00D25EB1"/>
    <w:rsid w:val="00D264CE"/>
    <w:rsid w:val="00D31AE1"/>
    <w:rsid w:val="00D3268C"/>
    <w:rsid w:val="00D34BC7"/>
    <w:rsid w:val="00D36EE5"/>
    <w:rsid w:val="00D43000"/>
    <w:rsid w:val="00D43893"/>
    <w:rsid w:val="00D44179"/>
    <w:rsid w:val="00D443A5"/>
    <w:rsid w:val="00D4687D"/>
    <w:rsid w:val="00D5009B"/>
    <w:rsid w:val="00D521D2"/>
    <w:rsid w:val="00D53629"/>
    <w:rsid w:val="00D54CF3"/>
    <w:rsid w:val="00D55325"/>
    <w:rsid w:val="00D55709"/>
    <w:rsid w:val="00D5786D"/>
    <w:rsid w:val="00D61228"/>
    <w:rsid w:val="00D62BA9"/>
    <w:rsid w:val="00D64019"/>
    <w:rsid w:val="00D64EAB"/>
    <w:rsid w:val="00D650D5"/>
    <w:rsid w:val="00D66C04"/>
    <w:rsid w:val="00D67178"/>
    <w:rsid w:val="00D71532"/>
    <w:rsid w:val="00D72EF1"/>
    <w:rsid w:val="00D73C2A"/>
    <w:rsid w:val="00D76D5C"/>
    <w:rsid w:val="00D84E14"/>
    <w:rsid w:val="00D90CDC"/>
    <w:rsid w:val="00D92EEA"/>
    <w:rsid w:val="00D92EF2"/>
    <w:rsid w:val="00D94BFB"/>
    <w:rsid w:val="00DB2E11"/>
    <w:rsid w:val="00DB382C"/>
    <w:rsid w:val="00DB52D4"/>
    <w:rsid w:val="00DC06A8"/>
    <w:rsid w:val="00DC0A8D"/>
    <w:rsid w:val="00DC213E"/>
    <w:rsid w:val="00DC4F3B"/>
    <w:rsid w:val="00DC5217"/>
    <w:rsid w:val="00DC6D86"/>
    <w:rsid w:val="00DD0049"/>
    <w:rsid w:val="00DD21BD"/>
    <w:rsid w:val="00DD259A"/>
    <w:rsid w:val="00DD311A"/>
    <w:rsid w:val="00DD4271"/>
    <w:rsid w:val="00DD5345"/>
    <w:rsid w:val="00DD5D51"/>
    <w:rsid w:val="00DD6229"/>
    <w:rsid w:val="00DD6DA3"/>
    <w:rsid w:val="00DE2A4E"/>
    <w:rsid w:val="00DE3E21"/>
    <w:rsid w:val="00DE5802"/>
    <w:rsid w:val="00DE5A6F"/>
    <w:rsid w:val="00DF11F3"/>
    <w:rsid w:val="00DF1DB0"/>
    <w:rsid w:val="00DF2C1C"/>
    <w:rsid w:val="00DF6610"/>
    <w:rsid w:val="00DF78B0"/>
    <w:rsid w:val="00E02367"/>
    <w:rsid w:val="00E047DC"/>
    <w:rsid w:val="00E0709B"/>
    <w:rsid w:val="00E123BA"/>
    <w:rsid w:val="00E12986"/>
    <w:rsid w:val="00E13D05"/>
    <w:rsid w:val="00E14118"/>
    <w:rsid w:val="00E17870"/>
    <w:rsid w:val="00E20EB5"/>
    <w:rsid w:val="00E25C4B"/>
    <w:rsid w:val="00E305DE"/>
    <w:rsid w:val="00E32491"/>
    <w:rsid w:val="00E37814"/>
    <w:rsid w:val="00E43B1C"/>
    <w:rsid w:val="00E461A2"/>
    <w:rsid w:val="00E51867"/>
    <w:rsid w:val="00E529BF"/>
    <w:rsid w:val="00E52A8F"/>
    <w:rsid w:val="00E5396C"/>
    <w:rsid w:val="00E54FC9"/>
    <w:rsid w:val="00E60845"/>
    <w:rsid w:val="00E62DCB"/>
    <w:rsid w:val="00E64A3B"/>
    <w:rsid w:val="00E65EBC"/>
    <w:rsid w:val="00E662B2"/>
    <w:rsid w:val="00E70C11"/>
    <w:rsid w:val="00E711B6"/>
    <w:rsid w:val="00E716A8"/>
    <w:rsid w:val="00E71930"/>
    <w:rsid w:val="00E74A2A"/>
    <w:rsid w:val="00E853CC"/>
    <w:rsid w:val="00E87DD1"/>
    <w:rsid w:val="00E9049E"/>
    <w:rsid w:val="00E90574"/>
    <w:rsid w:val="00E90A7A"/>
    <w:rsid w:val="00E91ADD"/>
    <w:rsid w:val="00E959CA"/>
    <w:rsid w:val="00E9716A"/>
    <w:rsid w:val="00EA2D4F"/>
    <w:rsid w:val="00EA3B72"/>
    <w:rsid w:val="00EB1130"/>
    <w:rsid w:val="00EB1D69"/>
    <w:rsid w:val="00EB1E37"/>
    <w:rsid w:val="00EB2114"/>
    <w:rsid w:val="00EB2A1C"/>
    <w:rsid w:val="00EB336E"/>
    <w:rsid w:val="00EB4DE1"/>
    <w:rsid w:val="00EC2060"/>
    <w:rsid w:val="00EC4979"/>
    <w:rsid w:val="00EC56D8"/>
    <w:rsid w:val="00EC6203"/>
    <w:rsid w:val="00ED0B26"/>
    <w:rsid w:val="00ED4C34"/>
    <w:rsid w:val="00ED54BA"/>
    <w:rsid w:val="00ED5B21"/>
    <w:rsid w:val="00EE1EB0"/>
    <w:rsid w:val="00EE4C2F"/>
    <w:rsid w:val="00EF1060"/>
    <w:rsid w:val="00EF345B"/>
    <w:rsid w:val="00EF6553"/>
    <w:rsid w:val="00EF6D03"/>
    <w:rsid w:val="00EF7A09"/>
    <w:rsid w:val="00EF7E66"/>
    <w:rsid w:val="00F02974"/>
    <w:rsid w:val="00F02A0B"/>
    <w:rsid w:val="00F0611B"/>
    <w:rsid w:val="00F07F87"/>
    <w:rsid w:val="00F12426"/>
    <w:rsid w:val="00F13550"/>
    <w:rsid w:val="00F142B3"/>
    <w:rsid w:val="00F223C5"/>
    <w:rsid w:val="00F257CB"/>
    <w:rsid w:val="00F2760A"/>
    <w:rsid w:val="00F34C43"/>
    <w:rsid w:val="00F34D2A"/>
    <w:rsid w:val="00F36A6A"/>
    <w:rsid w:val="00F37E89"/>
    <w:rsid w:val="00F42007"/>
    <w:rsid w:val="00F53870"/>
    <w:rsid w:val="00F60902"/>
    <w:rsid w:val="00F61CD6"/>
    <w:rsid w:val="00F62E8A"/>
    <w:rsid w:val="00F6473F"/>
    <w:rsid w:val="00F67378"/>
    <w:rsid w:val="00F76503"/>
    <w:rsid w:val="00F7677A"/>
    <w:rsid w:val="00F83273"/>
    <w:rsid w:val="00F839F2"/>
    <w:rsid w:val="00F85F9B"/>
    <w:rsid w:val="00F90577"/>
    <w:rsid w:val="00F9383E"/>
    <w:rsid w:val="00F97336"/>
    <w:rsid w:val="00FA0702"/>
    <w:rsid w:val="00FA49FC"/>
    <w:rsid w:val="00FB1AB1"/>
    <w:rsid w:val="00FB3C48"/>
    <w:rsid w:val="00FB4D6D"/>
    <w:rsid w:val="00FB61BA"/>
    <w:rsid w:val="00FB62B7"/>
    <w:rsid w:val="00FC3293"/>
    <w:rsid w:val="00FC38B7"/>
    <w:rsid w:val="00FC3B37"/>
    <w:rsid w:val="00FC3EBD"/>
    <w:rsid w:val="00FC447B"/>
    <w:rsid w:val="00FC5F65"/>
    <w:rsid w:val="00FC7506"/>
    <w:rsid w:val="00FC7D98"/>
    <w:rsid w:val="00FD0C04"/>
    <w:rsid w:val="00FD17DE"/>
    <w:rsid w:val="00FD1E20"/>
    <w:rsid w:val="00FD5B87"/>
    <w:rsid w:val="00FE36EF"/>
    <w:rsid w:val="00FF14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9025"/>
    <o:shapelayout v:ext="edit">
      <o:idmap v:ext="edit" data="1"/>
    </o:shapelayout>
  </w:shapeDefaults>
  <w:decimalSymbol w:val="."/>
  <w:listSeparator w:val=","/>
  <w14:docId w14:val="0A3F8166"/>
  <w15:chartTrackingRefBased/>
  <w15:docId w15:val="{6A2E35B4-EA14-4A87-918D-94FDD9BFD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388"/>
  </w:style>
  <w:style w:type="paragraph" w:styleId="Heading1">
    <w:name w:val="heading 1"/>
    <w:basedOn w:val="Normal"/>
    <w:next w:val="Normal"/>
    <w:link w:val="Heading1Char"/>
    <w:uiPriority w:val="9"/>
    <w:qFormat/>
    <w:rsid w:val="00881D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81D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81DB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81DB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881DBB"/>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881DBB"/>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81DBB"/>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81DB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81DB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
    <w:name w:val="Report Text"/>
    <w:basedOn w:val="Normal"/>
    <w:link w:val="ReportTextChar"/>
    <w:qFormat/>
    <w:locked/>
    <w:rsid w:val="000D3142"/>
    <w:pPr>
      <w:spacing w:after="0" w:line="480" w:lineRule="auto"/>
    </w:pPr>
    <w:rPr>
      <w:rFonts w:ascii="Times New Roman" w:eastAsiaTheme="majorEastAsia" w:hAnsi="Times New Roman" w:cs="Arial"/>
      <w:sz w:val="24"/>
      <w:szCs w:val="24"/>
    </w:rPr>
  </w:style>
  <w:style w:type="character" w:customStyle="1" w:styleId="ReportTextChar">
    <w:name w:val="Report Text Char"/>
    <w:basedOn w:val="DefaultParagraphFont"/>
    <w:link w:val="ReportText"/>
    <w:rsid w:val="000D3142"/>
    <w:rPr>
      <w:rFonts w:ascii="Times New Roman" w:eastAsiaTheme="majorEastAsia" w:hAnsi="Times New Roman" w:cs="Arial"/>
      <w:sz w:val="24"/>
      <w:szCs w:val="24"/>
    </w:rPr>
  </w:style>
  <w:style w:type="character" w:customStyle="1" w:styleId="Heading1Char">
    <w:name w:val="Heading 1 Char"/>
    <w:basedOn w:val="DefaultParagraphFont"/>
    <w:link w:val="Heading1"/>
    <w:uiPriority w:val="9"/>
    <w:rsid w:val="00881DBB"/>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uiPriority w:val="9"/>
    <w:rsid w:val="00881DBB"/>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881DBB"/>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881DBB"/>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81DB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81DBB"/>
    <w:rPr>
      <w:rFonts w:asciiTheme="majorHAnsi" w:eastAsiaTheme="majorEastAsia" w:hAnsiTheme="majorHAnsi" w:cstheme="majorBidi"/>
      <w:i/>
      <w:iCs/>
      <w:color w:val="272727" w:themeColor="text1" w:themeTint="D8"/>
      <w:sz w:val="21"/>
      <w:szCs w:val="21"/>
    </w:rPr>
  </w:style>
  <w:style w:type="paragraph" w:customStyle="1" w:styleId="ReportHeading1">
    <w:name w:val="Report Heading 1"/>
    <w:basedOn w:val="Heading1"/>
    <w:qFormat/>
    <w:locked/>
    <w:rsid w:val="00B9492B"/>
    <w:pPr>
      <w:spacing w:before="0" w:after="120" w:line="276" w:lineRule="auto"/>
    </w:pPr>
    <w:rPr>
      <w:rFonts w:ascii="Times New Roman" w:hAnsi="Times New Roman" w:cs="Arial"/>
      <w:b/>
      <w:color w:val="auto"/>
      <w:sz w:val="28"/>
    </w:rPr>
  </w:style>
  <w:style w:type="paragraph" w:customStyle="1" w:styleId="ReportHeading3">
    <w:name w:val="Report Heading 3"/>
    <w:basedOn w:val="Heading3"/>
    <w:next w:val="ReportText"/>
    <w:qFormat/>
    <w:locked/>
    <w:rsid w:val="000D3142"/>
    <w:pPr>
      <w:keepNext w:val="0"/>
      <w:spacing w:before="120" w:after="80" w:line="360" w:lineRule="auto"/>
      <w:ind w:left="284"/>
    </w:pPr>
    <w:rPr>
      <w:rFonts w:ascii="Times New Roman" w:hAnsi="Times New Roman" w:cs="Arial"/>
      <w:i/>
      <w:color w:val="auto"/>
    </w:rPr>
  </w:style>
  <w:style w:type="paragraph" w:customStyle="1" w:styleId="ReportHeading2">
    <w:name w:val="Report Heading 2"/>
    <w:basedOn w:val="Heading1"/>
    <w:next w:val="ReportHeading3"/>
    <w:link w:val="ReportHeading2Char"/>
    <w:qFormat/>
    <w:locked/>
    <w:rsid w:val="000D3142"/>
    <w:pPr>
      <w:keepNext w:val="0"/>
      <w:keepLines w:val="0"/>
      <w:spacing w:after="80" w:line="360" w:lineRule="auto"/>
      <w:outlineLvl w:val="1"/>
    </w:pPr>
    <w:rPr>
      <w:rFonts w:ascii="Times New Roman" w:hAnsi="Times New Roman" w:cs="Arial"/>
      <w:i/>
      <w:color w:val="auto"/>
      <w:sz w:val="24"/>
    </w:rPr>
  </w:style>
  <w:style w:type="character" w:customStyle="1" w:styleId="ReportHeading2Char">
    <w:name w:val="Report Heading 2 Char"/>
    <w:basedOn w:val="Heading2Char"/>
    <w:link w:val="ReportHeading2"/>
    <w:rsid w:val="000D3142"/>
    <w:rPr>
      <w:rFonts w:ascii="Times New Roman" w:eastAsiaTheme="majorEastAsia" w:hAnsi="Times New Roman" w:cs="Arial"/>
      <w:i/>
      <w:color w:val="2E74B5" w:themeColor="accent1" w:themeShade="BF"/>
      <w:sz w:val="24"/>
      <w:szCs w:val="32"/>
    </w:rPr>
  </w:style>
  <w:style w:type="paragraph" w:customStyle="1" w:styleId="ReportHeading4">
    <w:name w:val="Report Heading 4"/>
    <w:basedOn w:val="Heading4"/>
    <w:next w:val="ReportText"/>
    <w:locked/>
    <w:rsid w:val="00881DBB"/>
    <w:pPr>
      <w:numPr>
        <w:ilvl w:val="3"/>
        <w:numId w:val="1"/>
      </w:numPr>
      <w:tabs>
        <w:tab w:val="num" w:pos="360"/>
      </w:tabs>
      <w:spacing w:after="80"/>
      <w:ind w:left="0" w:firstLine="0"/>
    </w:pPr>
    <w:rPr>
      <w:rFonts w:ascii="Georgia" w:hAnsi="Georgia"/>
      <w:color w:val="auto"/>
      <w:sz w:val="24"/>
    </w:rPr>
  </w:style>
  <w:style w:type="character" w:customStyle="1" w:styleId="Heading3Char">
    <w:name w:val="Heading 3 Char"/>
    <w:basedOn w:val="DefaultParagraphFont"/>
    <w:link w:val="Heading3"/>
    <w:uiPriority w:val="9"/>
    <w:semiHidden/>
    <w:rsid w:val="00881DBB"/>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semiHidden/>
    <w:rsid w:val="00881DBB"/>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881DBB"/>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A5237E"/>
    <w:pPr>
      <w:ind w:left="720"/>
      <w:contextualSpacing/>
    </w:pPr>
  </w:style>
  <w:style w:type="character" w:customStyle="1" w:styleId="normaltextrun">
    <w:name w:val="normaltextrun"/>
    <w:basedOn w:val="DefaultParagraphFont"/>
    <w:rsid w:val="00C42A75"/>
  </w:style>
  <w:style w:type="paragraph" w:styleId="NoSpacing">
    <w:name w:val="No Spacing"/>
    <w:aliases w:val="Figure Legend"/>
    <w:basedOn w:val="ReportText"/>
    <w:link w:val="NoSpacingChar"/>
    <w:qFormat/>
    <w:rsid w:val="00B5331A"/>
    <w:pPr>
      <w:spacing w:line="360" w:lineRule="auto"/>
    </w:pPr>
  </w:style>
  <w:style w:type="paragraph" w:styleId="BalloonText">
    <w:name w:val="Balloon Text"/>
    <w:basedOn w:val="Normal"/>
    <w:link w:val="BalloonTextChar"/>
    <w:uiPriority w:val="99"/>
    <w:semiHidden/>
    <w:unhideWhenUsed/>
    <w:rsid w:val="00AC00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0C6"/>
    <w:rPr>
      <w:rFonts w:ascii="Segoe UI" w:hAnsi="Segoe UI" w:cs="Segoe UI"/>
      <w:sz w:val="18"/>
      <w:szCs w:val="18"/>
    </w:rPr>
  </w:style>
  <w:style w:type="paragraph" w:customStyle="1" w:styleId="ReportHeadingnotnumbered">
    <w:name w:val="Report Heading (not numbered)"/>
    <w:basedOn w:val="ReportHeading1"/>
    <w:next w:val="ReportText"/>
    <w:link w:val="ReportHeadingnotnumberedChar"/>
    <w:qFormat/>
    <w:locked/>
    <w:rsid w:val="00426BEA"/>
    <w:pPr>
      <w:jc w:val="both"/>
    </w:pPr>
    <w:rPr>
      <w:rFonts w:ascii="Georgia" w:hAnsi="Georgia"/>
      <w:smallCaps/>
      <w:szCs w:val="20"/>
    </w:rPr>
  </w:style>
  <w:style w:type="character" w:customStyle="1" w:styleId="ReportHeadingnotnumberedChar">
    <w:name w:val="Report Heading (not numbered) Char"/>
    <w:basedOn w:val="DefaultParagraphFont"/>
    <w:link w:val="ReportHeadingnotnumbered"/>
    <w:rsid w:val="00426BEA"/>
    <w:rPr>
      <w:rFonts w:ascii="Georgia" w:eastAsiaTheme="majorEastAsia" w:hAnsi="Georgia" w:cs="Arial"/>
      <w:b/>
      <w:smallCaps/>
      <w:sz w:val="28"/>
      <w:szCs w:val="20"/>
    </w:rPr>
  </w:style>
  <w:style w:type="paragraph" w:styleId="Header">
    <w:name w:val="header"/>
    <w:basedOn w:val="Normal"/>
    <w:link w:val="HeaderChar"/>
    <w:uiPriority w:val="99"/>
    <w:unhideWhenUsed/>
    <w:rsid w:val="009C46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63F"/>
  </w:style>
  <w:style w:type="character" w:styleId="PlaceholderText">
    <w:name w:val="Placeholder Text"/>
    <w:basedOn w:val="DefaultParagraphFont"/>
    <w:uiPriority w:val="99"/>
    <w:semiHidden/>
    <w:rsid w:val="00545808"/>
    <w:rPr>
      <w:color w:val="808080"/>
    </w:rPr>
  </w:style>
  <w:style w:type="paragraph" w:styleId="NormalWeb">
    <w:name w:val="Normal (Web)"/>
    <w:basedOn w:val="Normal"/>
    <w:uiPriority w:val="99"/>
    <w:semiHidden/>
    <w:unhideWhenUsed/>
    <w:rsid w:val="00B4668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2-Accent3">
    <w:name w:val="Grid Table 2 Accent 3"/>
    <w:basedOn w:val="TableNormal"/>
    <w:uiPriority w:val="47"/>
    <w:rsid w:val="00B4668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FA4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FA49F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FA49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FA49F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C83DF8"/>
  </w:style>
  <w:style w:type="paragraph" w:styleId="Footer">
    <w:name w:val="footer"/>
    <w:basedOn w:val="Normal"/>
    <w:link w:val="FooterChar"/>
    <w:uiPriority w:val="99"/>
    <w:unhideWhenUsed/>
    <w:rsid w:val="004B5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E2A"/>
  </w:style>
  <w:style w:type="character" w:styleId="CommentReference">
    <w:name w:val="annotation reference"/>
    <w:basedOn w:val="DefaultParagraphFont"/>
    <w:uiPriority w:val="99"/>
    <w:semiHidden/>
    <w:unhideWhenUsed/>
    <w:rsid w:val="005226F5"/>
    <w:rPr>
      <w:sz w:val="16"/>
      <w:szCs w:val="16"/>
    </w:rPr>
  </w:style>
  <w:style w:type="paragraph" w:styleId="CommentText">
    <w:name w:val="annotation text"/>
    <w:basedOn w:val="Normal"/>
    <w:link w:val="CommentTextChar"/>
    <w:uiPriority w:val="99"/>
    <w:unhideWhenUsed/>
    <w:rsid w:val="005226F5"/>
    <w:pPr>
      <w:spacing w:line="240" w:lineRule="auto"/>
    </w:pPr>
    <w:rPr>
      <w:sz w:val="20"/>
      <w:szCs w:val="20"/>
    </w:rPr>
  </w:style>
  <w:style w:type="character" w:customStyle="1" w:styleId="CommentTextChar">
    <w:name w:val="Comment Text Char"/>
    <w:basedOn w:val="DefaultParagraphFont"/>
    <w:link w:val="CommentText"/>
    <w:uiPriority w:val="99"/>
    <w:rsid w:val="005226F5"/>
    <w:rPr>
      <w:sz w:val="20"/>
      <w:szCs w:val="20"/>
    </w:rPr>
  </w:style>
  <w:style w:type="paragraph" w:styleId="CommentSubject">
    <w:name w:val="annotation subject"/>
    <w:basedOn w:val="CommentText"/>
    <w:next w:val="CommentText"/>
    <w:link w:val="CommentSubjectChar"/>
    <w:uiPriority w:val="99"/>
    <w:semiHidden/>
    <w:unhideWhenUsed/>
    <w:rsid w:val="005226F5"/>
    <w:rPr>
      <w:b/>
      <w:bCs/>
    </w:rPr>
  </w:style>
  <w:style w:type="character" w:customStyle="1" w:styleId="CommentSubjectChar">
    <w:name w:val="Comment Subject Char"/>
    <w:basedOn w:val="CommentTextChar"/>
    <w:link w:val="CommentSubject"/>
    <w:uiPriority w:val="99"/>
    <w:semiHidden/>
    <w:rsid w:val="005226F5"/>
    <w:rPr>
      <w:b/>
      <w:bCs/>
      <w:sz w:val="20"/>
      <w:szCs w:val="20"/>
    </w:rPr>
  </w:style>
  <w:style w:type="table" w:styleId="PlainTable3">
    <w:name w:val="Plain Table 3"/>
    <w:basedOn w:val="TableNormal"/>
    <w:uiPriority w:val="43"/>
    <w:rsid w:val="00E9049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E9049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CD30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37550"/>
    <w:rPr>
      <w:color w:val="0563C1" w:themeColor="hyperlink"/>
      <w:u w:val="single"/>
    </w:rPr>
  </w:style>
  <w:style w:type="table" w:styleId="ListTable1Light-Accent3">
    <w:name w:val="List Table 1 Light Accent 3"/>
    <w:basedOn w:val="TableNormal"/>
    <w:uiPriority w:val="46"/>
    <w:rsid w:val="00B870DC"/>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oSpacingChar">
    <w:name w:val="No Spacing Char"/>
    <w:aliases w:val="Figure Legend Char"/>
    <w:basedOn w:val="DefaultParagraphFont"/>
    <w:link w:val="NoSpacing"/>
    <w:rsid w:val="00B870DC"/>
    <w:rPr>
      <w:rFonts w:ascii="Times New Roman" w:eastAsiaTheme="majorEastAsia" w:hAnsi="Times New Roman"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5950">
      <w:bodyDiv w:val="1"/>
      <w:marLeft w:val="0"/>
      <w:marRight w:val="0"/>
      <w:marTop w:val="0"/>
      <w:marBottom w:val="0"/>
      <w:divBdr>
        <w:top w:val="none" w:sz="0" w:space="0" w:color="auto"/>
        <w:left w:val="none" w:sz="0" w:space="0" w:color="auto"/>
        <w:bottom w:val="none" w:sz="0" w:space="0" w:color="auto"/>
        <w:right w:val="none" w:sz="0" w:space="0" w:color="auto"/>
      </w:divBdr>
    </w:div>
    <w:div w:id="13964694">
      <w:bodyDiv w:val="1"/>
      <w:marLeft w:val="0"/>
      <w:marRight w:val="0"/>
      <w:marTop w:val="0"/>
      <w:marBottom w:val="0"/>
      <w:divBdr>
        <w:top w:val="none" w:sz="0" w:space="0" w:color="auto"/>
        <w:left w:val="none" w:sz="0" w:space="0" w:color="auto"/>
        <w:bottom w:val="none" w:sz="0" w:space="0" w:color="auto"/>
        <w:right w:val="none" w:sz="0" w:space="0" w:color="auto"/>
      </w:divBdr>
    </w:div>
    <w:div w:id="49697946">
      <w:bodyDiv w:val="1"/>
      <w:marLeft w:val="0"/>
      <w:marRight w:val="0"/>
      <w:marTop w:val="0"/>
      <w:marBottom w:val="0"/>
      <w:divBdr>
        <w:top w:val="none" w:sz="0" w:space="0" w:color="auto"/>
        <w:left w:val="none" w:sz="0" w:space="0" w:color="auto"/>
        <w:bottom w:val="none" w:sz="0" w:space="0" w:color="auto"/>
        <w:right w:val="none" w:sz="0" w:space="0" w:color="auto"/>
      </w:divBdr>
    </w:div>
    <w:div w:id="112016734">
      <w:bodyDiv w:val="1"/>
      <w:marLeft w:val="0"/>
      <w:marRight w:val="0"/>
      <w:marTop w:val="0"/>
      <w:marBottom w:val="0"/>
      <w:divBdr>
        <w:top w:val="none" w:sz="0" w:space="0" w:color="auto"/>
        <w:left w:val="none" w:sz="0" w:space="0" w:color="auto"/>
        <w:bottom w:val="none" w:sz="0" w:space="0" w:color="auto"/>
        <w:right w:val="none" w:sz="0" w:space="0" w:color="auto"/>
      </w:divBdr>
    </w:div>
    <w:div w:id="195583670">
      <w:bodyDiv w:val="1"/>
      <w:marLeft w:val="0"/>
      <w:marRight w:val="0"/>
      <w:marTop w:val="0"/>
      <w:marBottom w:val="0"/>
      <w:divBdr>
        <w:top w:val="none" w:sz="0" w:space="0" w:color="auto"/>
        <w:left w:val="none" w:sz="0" w:space="0" w:color="auto"/>
        <w:bottom w:val="none" w:sz="0" w:space="0" w:color="auto"/>
        <w:right w:val="none" w:sz="0" w:space="0" w:color="auto"/>
      </w:divBdr>
    </w:div>
    <w:div w:id="222956284">
      <w:bodyDiv w:val="1"/>
      <w:marLeft w:val="0"/>
      <w:marRight w:val="0"/>
      <w:marTop w:val="0"/>
      <w:marBottom w:val="0"/>
      <w:divBdr>
        <w:top w:val="none" w:sz="0" w:space="0" w:color="auto"/>
        <w:left w:val="none" w:sz="0" w:space="0" w:color="auto"/>
        <w:bottom w:val="none" w:sz="0" w:space="0" w:color="auto"/>
        <w:right w:val="none" w:sz="0" w:space="0" w:color="auto"/>
      </w:divBdr>
    </w:div>
    <w:div w:id="474562811">
      <w:bodyDiv w:val="1"/>
      <w:marLeft w:val="0"/>
      <w:marRight w:val="0"/>
      <w:marTop w:val="0"/>
      <w:marBottom w:val="0"/>
      <w:divBdr>
        <w:top w:val="none" w:sz="0" w:space="0" w:color="auto"/>
        <w:left w:val="none" w:sz="0" w:space="0" w:color="auto"/>
        <w:bottom w:val="none" w:sz="0" w:space="0" w:color="auto"/>
        <w:right w:val="none" w:sz="0" w:space="0" w:color="auto"/>
      </w:divBdr>
    </w:div>
    <w:div w:id="616645141">
      <w:bodyDiv w:val="1"/>
      <w:marLeft w:val="0"/>
      <w:marRight w:val="0"/>
      <w:marTop w:val="0"/>
      <w:marBottom w:val="0"/>
      <w:divBdr>
        <w:top w:val="none" w:sz="0" w:space="0" w:color="auto"/>
        <w:left w:val="none" w:sz="0" w:space="0" w:color="auto"/>
        <w:bottom w:val="none" w:sz="0" w:space="0" w:color="auto"/>
        <w:right w:val="none" w:sz="0" w:space="0" w:color="auto"/>
      </w:divBdr>
    </w:div>
    <w:div w:id="661204437">
      <w:bodyDiv w:val="1"/>
      <w:marLeft w:val="0"/>
      <w:marRight w:val="0"/>
      <w:marTop w:val="0"/>
      <w:marBottom w:val="0"/>
      <w:divBdr>
        <w:top w:val="none" w:sz="0" w:space="0" w:color="auto"/>
        <w:left w:val="none" w:sz="0" w:space="0" w:color="auto"/>
        <w:bottom w:val="none" w:sz="0" w:space="0" w:color="auto"/>
        <w:right w:val="none" w:sz="0" w:space="0" w:color="auto"/>
      </w:divBdr>
    </w:div>
    <w:div w:id="706025981">
      <w:bodyDiv w:val="1"/>
      <w:marLeft w:val="0"/>
      <w:marRight w:val="0"/>
      <w:marTop w:val="0"/>
      <w:marBottom w:val="0"/>
      <w:divBdr>
        <w:top w:val="none" w:sz="0" w:space="0" w:color="auto"/>
        <w:left w:val="none" w:sz="0" w:space="0" w:color="auto"/>
        <w:bottom w:val="none" w:sz="0" w:space="0" w:color="auto"/>
        <w:right w:val="none" w:sz="0" w:space="0" w:color="auto"/>
      </w:divBdr>
    </w:div>
    <w:div w:id="739904008">
      <w:bodyDiv w:val="1"/>
      <w:marLeft w:val="0"/>
      <w:marRight w:val="0"/>
      <w:marTop w:val="0"/>
      <w:marBottom w:val="0"/>
      <w:divBdr>
        <w:top w:val="none" w:sz="0" w:space="0" w:color="auto"/>
        <w:left w:val="none" w:sz="0" w:space="0" w:color="auto"/>
        <w:bottom w:val="none" w:sz="0" w:space="0" w:color="auto"/>
        <w:right w:val="none" w:sz="0" w:space="0" w:color="auto"/>
      </w:divBdr>
    </w:div>
    <w:div w:id="791679937">
      <w:bodyDiv w:val="1"/>
      <w:marLeft w:val="0"/>
      <w:marRight w:val="0"/>
      <w:marTop w:val="0"/>
      <w:marBottom w:val="0"/>
      <w:divBdr>
        <w:top w:val="none" w:sz="0" w:space="0" w:color="auto"/>
        <w:left w:val="none" w:sz="0" w:space="0" w:color="auto"/>
        <w:bottom w:val="none" w:sz="0" w:space="0" w:color="auto"/>
        <w:right w:val="none" w:sz="0" w:space="0" w:color="auto"/>
      </w:divBdr>
    </w:div>
    <w:div w:id="832258050">
      <w:bodyDiv w:val="1"/>
      <w:marLeft w:val="0"/>
      <w:marRight w:val="0"/>
      <w:marTop w:val="0"/>
      <w:marBottom w:val="0"/>
      <w:divBdr>
        <w:top w:val="none" w:sz="0" w:space="0" w:color="auto"/>
        <w:left w:val="none" w:sz="0" w:space="0" w:color="auto"/>
        <w:bottom w:val="none" w:sz="0" w:space="0" w:color="auto"/>
        <w:right w:val="none" w:sz="0" w:space="0" w:color="auto"/>
      </w:divBdr>
    </w:div>
    <w:div w:id="843780896">
      <w:bodyDiv w:val="1"/>
      <w:marLeft w:val="0"/>
      <w:marRight w:val="0"/>
      <w:marTop w:val="0"/>
      <w:marBottom w:val="0"/>
      <w:divBdr>
        <w:top w:val="none" w:sz="0" w:space="0" w:color="auto"/>
        <w:left w:val="none" w:sz="0" w:space="0" w:color="auto"/>
        <w:bottom w:val="none" w:sz="0" w:space="0" w:color="auto"/>
        <w:right w:val="none" w:sz="0" w:space="0" w:color="auto"/>
      </w:divBdr>
    </w:div>
    <w:div w:id="1074011892">
      <w:bodyDiv w:val="1"/>
      <w:marLeft w:val="0"/>
      <w:marRight w:val="0"/>
      <w:marTop w:val="0"/>
      <w:marBottom w:val="0"/>
      <w:divBdr>
        <w:top w:val="none" w:sz="0" w:space="0" w:color="auto"/>
        <w:left w:val="none" w:sz="0" w:space="0" w:color="auto"/>
        <w:bottom w:val="none" w:sz="0" w:space="0" w:color="auto"/>
        <w:right w:val="none" w:sz="0" w:space="0" w:color="auto"/>
      </w:divBdr>
    </w:div>
    <w:div w:id="1090463671">
      <w:bodyDiv w:val="1"/>
      <w:marLeft w:val="0"/>
      <w:marRight w:val="0"/>
      <w:marTop w:val="0"/>
      <w:marBottom w:val="0"/>
      <w:divBdr>
        <w:top w:val="none" w:sz="0" w:space="0" w:color="auto"/>
        <w:left w:val="none" w:sz="0" w:space="0" w:color="auto"/>
        <w:bottom w:val="none" w:sz="0" w:space="0" w:color="auto"/>
        <w:right w:val="none" w:sz="0" w:space="0" w:color="auto"/>
      </w:divBdr>
    </w:div>
    <w:div w:id="1108162723">
      <w:bodyDiv w:val="1"/>
      <w:marLeft w:val="0"/>
      <w:marRight w:val="0"/>
      <w:marTop w:val="0"/>
      <w:marBottom w:val="0"/>
      <w:divBdr>
        <w:top w:val="none" w:sz="0" w:space="0" w:color="auto"/>
        <w:left w:val="none" w:sz="0" w:space="0" w:color="auto"/>
        <w:bottom w:val="none" w:sz="0" w:space="0" w:color="auto"/>
        <w:right w:val="none" w:sz="0" w:space="0" w:color="auto"/>
      </w:divBdr>
    </w:div>
    <w:div w:id="1195384490">
      <w:bodyDiv w:val="1"/>
      <w:marLeft w:val="0"/>
      <w:marRight w:val="0"/>
      <w:marTop w:val="0"/>
      <w:marBottom w:val="0"/>
      <w:divBdr>
        <w:top w:val="none" w:sz="0" w:space="0" w:color="auto"/>
        <w:left w:val="none" w:sz="0" w:space="0" w:color="auto"/>
        <w:bottom w:val="none" w:sz="0" w:space="0" w:color="auto"/>
        <w:right w:val="none" w:sz="0" w:space="0" w:color="auto"/>
      </w:divBdr>
    </w:div>
    <w:div w:id="1288390722">
      <w:bodyDiv w:val="1"/>
      <w:marLeft w:val="0"/>
      <w:marRight w:val="0"/>
      <w:marTop w:val="0"/>
      <w:marBottom w:val="0"/>
      <w:divBdr>
        <w:top w:val="none" w:sz="0" w:space="0" w:color="auto"/>
        <w:left w:val="none" w:sz="0" w:space="0" w:color="auto"/>
        <w:bottom w:val="none" w:sz="0" w:space="0" w:color="auto"/>
        <w:right w:val="none" w:sz="0" w:space="0" w:color="auto"/>
      </w:divBdr>
    </w:div>
    <w:div w:id="1316103846">
      <w:bodyDiv w:val="1"/>
      <w:marLeft w:val="0"/>
      <w:marRight w:val="0"/>
      <w:marTop w:val="0"/>
      <w:marBottom w:val="0"/>
      <w:divBdr>
        <w:top w:val="none" w:sz="0" w:space="0" w:color="auto"/>
        <w:left w:val="none" w:sz="0" w:space="0" w:color="auto"/>
        <w:bottom w:val="none" w:sz="0" w:space="0" w:color="auto"/>
        <w:right w:val="none" w:sz="0" w:space="0" w:color="auto"/>
      </w:divBdr>
    </w:div>
    <w:div w:id="1365785360">
      <w:bodyDiv w:val="1"/>
      <w:marLeft w:val="0"/>
      <w:marRight w:val="0"/>
      <w:marTop w:val="0"/>
      <w:marBottom w:val="0"/>
      <w:divBdr>
        <w:top w:val="none" w:sz="0" w:space="0" w:color="auto"/>
        <w:left w:val="none" w:sz="0" w:space="0" w:color="auto"/>
        <w:bottom w:val="none" w:sz="0" w:space="0" w:color="auto"/>
        <w:right w:val="none" w:sz="0" w:space="0" w:color="auto"/>
      </w:divBdr>
    </w:div>
    <w:div w:id="1378774088">
      <w:bodyDiv w:val="1"/>
      <w:marLeft w:val="0"/>
      <w:marRight w:val="0"/>
      <w:marTop w:val="0"/>
      <w:marBottom w:val="0"/>
      <w:divBdr>
        <w:top w:val="none" w:sz="0" w:space="0" w:color="auto"/>
        <w:left w:val="none" w:sz="0" w:space="0" w:color="auto"/>
        <w:bottom w:val="none" w:sz="0" w:space="0" w:color="auto"/>
        <w:right w:val="none" w:sz="0" w:space="0" w:color="auto"/>
      </w:divBdr>
    </w:div>
    <w:div w:id="1483232419">
      <w:bodyDiv w:val="1"/>
      <w:marLeft w:val="0"/>
      <w:marRight w:val="0"/>
      <w:marTop w:val="0"/>
      <w:marBottom w:val="0"/>
      <w:divBdr>
        <w:top w:val="none" w:sz="0" w:space="0" w:color="auto"/>
        <w:left w:val="none" w:sz="0" w:space="0" w:color="auto"/>
        <w:bottom w:val="none" w:sz="0" w:space="0" w:color="auto"/>
        <w:right w:val="none" w:sz="0" w:space="0" w:color="auto"/>
      </w:divBdr>
    </w:div>
    <w:div w:id="1555237133">
      <w:bodyDiv w:val="1"/>
      <w:marLeft w:val="0"/>
      <w:marRight w:val="0"/>
      <w:marTop w:val="0"/>
      <w:marBottom w:val="0"/>
      <w:divBdr>
        <w:top w:val="none" w:sz="0" w:space="0" w:color="auto"/>
        <w:left w:val="none" w:sz="0" w:space="0" w:color="auto"/>
        <w:bottom w:val="none" w:sz="0" w:space="0" w:color="auto"/>
        <w:right w:val="none" w:sz="0" w:space="0" w:color="auto"/>
      </w:divBdr>
    </w:div>
    <w:div w:id="1571037505">
      <w:bodyDiv w:val="1"/>
      <w:marLeft w:val="0"/>
      <w:marRight w:val="0"/>
      <w:marTop w:val="0"/>
      <w:marBottom w:val="0"/>
      <w:divBdr>
        <w:top w:val="none" w:sz="0" w:space="0" w:color="auto"/>
        <w:left w:val="none" w:sz="0" w:space="0" w:color="auto"/>
        <w:bottom w:val="none" w:sz="0" w:space="0" w:color="auto"/>
        <w:right w:val="none" w:sz="0" w:space="0" w:color="auto"/>
      </w:divBdr>
    </w:div>
    <w:div w:id="1651321790">
      <w:bodyDiv w:val="1"/>
      <w:marLeft w:val="0"/>
      <w:marRight w:val="0"/>
      <w:marTop w:val="0"/>
      <w:marBottom w:val="0"/>
      <w:divBdr>
        <w:top w:val="none" w:sz="0" w:space="0" w:color="auto"/>
        <w:left w:val="none" w:sz="0" w:space="0" w:color="auto"/>
        <w:bottom w:val="none" w:sz="0" w:space="0" w:color="auto"/>
        <w:right w:val="none" w:sz="0" w:space="0" w:color="auto"/>
      </w:divBdr>
    </w:div>
    <w:div w:id="1664966441">
      <w:bodyDiv w:val="1"/>
      <w:marLeft w:val="0"/>
      <w:marRight w:val="0"/>
      <w:marTop w:val="0"/>
      <w:marBottom w:val="0"/>
      <w:divBdr>
        <w:top w:val="none" w:sz="0" w:space="0" w:color="auto"/>
        <w:left w:val="none" w:sz="0" w:space="0" w:color="auto"/>
        <w:bottom w:val="none" w:sz="0" w:space="0" w:color="auto"/>
        <w:right w:val="none" w:sz="0" w:space="0" w:color="auto"/>
      </w:divBdr>
    </w:div>
    <w:div w:id="1666009021">
      <w:bodyDiv w:val="1"/>
      <w:marLeft w:val="0"/>
      <w:marRight w:val="0"/>
      <w:marTop w:val="0"/>
      <w:marBottom w:val="0"/>
      <w:divBdr>
        <w:top w:val="none" w:sz="0" w:space="0" w:color="auto"/>
        <w:left w:val="none" w:sz="0" w:space="0" w:color="auto"/>
        <w:bottom w:val="none" w:sz="0" w:space="0" w:color="auto"/>
        <w:right w:val="none" w:sz="0" w:space="0" w:color="auto"/>
      </w:divBdr>
    </w:div>
    <w:div w:id="1788037325">
      <w:bodyDiv w:val="1"/>
      <w:marLeft w:val="0"/>
      <w:marRight w:val="0"/>
      <w:marTop w:val="0"/>
      <w:marBottom w:val="0"/>
      <w:divBdr>
        <w:top w:val="none" w:sz="0" w:space="0" w:color="auto"/>
        <w:left w:val="none" w:sz="0" w:space="0" w:color="auto"/>
        <w:bottom w:val="none" w:sz="0" w:space="0" w:color="auto"/>
        <w:right w:val="none" w:sz="0" w:space="0" w:color="auto"/>
      </w:divBdr>
    </w:div>
    <w:div w:id="1818256274">
      <w:bodyDiv w:val="1"/>
      <w:marLeft w:val="0"/>
      <w:marRight w:val="0"/>
      <w:marTop w:val="0"/>
      <w:marBottom w:val="0"/>
      <w:divBdr>
        <w:top w:val="none" w:sz="0" w:space="0" w:color="auto"/>
        <w:left w:val="none" w:sz="0" w:space="0" w:color="auto"/>
        <w:bottom w:val="none" w:sz="0" w:space="0" w:color="auto"/>
        <w:right w:val="none" w:sz="0" w:space="0" w:color="auto"/>
      </w:divBdr>
    </w:div>
    <w:div w:id="1876035908">
      <w:bodyDiv w:val="1"/>
      <w:marLeft w:val="0"/>
      <w:marRight w:val="0"/>
      <w:marTop w:val="0"/>
      <w:marBottom w:val="0"/>
      <w:divBdr>
        <w:top w:val="none" w:sz="0" w:space="0" w:color="auto"/>
        <w:left w:val="none" w:sz="0" w:space="0" w:color="auto"/>
        <w:bottom w:val="none" w:sz="0" w:space="0" w:color="auto"/>
        <w:right w:val="none" w:sz="0" w:space="0" w:color="auto"/>
      </w:divBdr>
    </w:div>
    <w:div w:id="1877353362">
      <w:bodyDiv w:val="1"/>
      <w:marLeft w:val="0"/>
      <w:marRight w:val="0"/>
      <w:marTop w:val="0"/>
      <w:marBottom w:val="0"/>
      <w:divBdr>
        <w:top w:val="none" w:sz="0" w:space="0" w:color="auto"/>
        <w:left w:val="none" w:sz="0" w:space="0" w:color="auto"/>
        <w:bottom w:val="none" w:sz="0" w:space="0" w:color="auto"/>
        <w:right w:val="none" w:sz="0" w:space="0" w:color="auto"/>
      </w:divBdr>
    </w:div>
    <w:div w:id="1886335740">
      <w:bodyDiv w:val="1"/>
      <w:marLeft w:val="0"/>
      <w:marRight w:val="0"/>
      <w:marTop w:val="0"/>
      <w:marBottom w:val="0"/>
      <w:divBdr>
        <w:top w:val="none" w:sz="0" w:space="0" w:color="auto"/>
        <w:left w:val="none" w:sz="0" w:space="0" w:color="auto"/>
        <w:bottom w:val="none" w:sz="0" w:space="0" w:color="auto"/>
        <w:right w:val="none" w:sz="0" w:space="0" w:color="auto"/>
      </w:divBdr>
    </w:div>
    <w:div w:id="1904098798">
      <w:bodyDiv w:val="1"/>
      <w:marLeft w:val="0"/>
      <w:marRight w:val="0"/>
      <w:marTop w:val="0"/>
      <w:marBottom w:val="0"/>
      <w:divBdr>
        <w:top w:val="none" w:sz="0" w:space="0" w:color="auto"/>
        <w:left w:val="none" w:sz="0" w:space="0" w:color="auto"/>
        <w:bottom w:val="none" w:sz="0" w:space="0" w:color="auto"/>
        <w:right w:val="none" w:sz="0" w:space="0" w:color="auto"/>
      </w:divBdr>
      <w:divsChild>
        <w:div w:id="376635409">
          <w:marLeft w:val="0"/>
          <w:marRight w:val="0"/>
          <w:marTop w:val="0"/>
          <w:marBottom w:val="0"/>
          <w:divBdr>
            <w:top w:val="none" w:sz="0" w:space="0" w:color="auto"/>
            <w:left w:val="none" w:sz="0" w:space="0" w:color="auto"/>
            <w:bottom w:val="none" w:sz="0" w:space="0" w:color="auto"/>
            <w:right w:val="none" w:sz="0" w:space="0" w:color="auto"/>
          </w:divBdr>
        </w:div>
        <w:div w:id="240718712">
          <w:marLeft w:val="0"/>
          <w:marRight w:val="0"/>
          <w:marTop w:val="0"/>
          <w:marBottom w:val="0"/>
          <w:divBdr>
            <w:top w:val="none" w:sz="0" w:space="0" w:color="auto"/>
            <w:left w:val="none" w:sz="0" w:space="0" w:color="auto"/>
            <w:bottom w:val="none" w:sz="0" w:space="0" w:color="auto"/>
            <w:right w:val="none" w:sz="0" w:space="0" w:color="auto"/>
          </w:divBdr>
        </w:div>
      </w:divsChild>
    </w:div>
    <w:div w:id="1965965221">
      <w:bodyDiv w:val="1"/>
      <w:marLeft w:val="0"/>
      <w:marRight w:val="0"/>
      <w:marTop w:val="0"/>
      <w:marBottom w:val="0"/>
      <w:divBdr>
        <w:top w:val="none" w:sz="0" w:space="0" w:color="auto"/>
        <w:left w:val="none" w:sz="0" w:space="0" w:color="auto"/>
        <w:bottom w:val="none" w:sz="0" w:space="0" w:color="auto"/>
        <w:right w:val="none" w:sz="0" w:space="0" w:color="auto"/>
      </w:divBdr>
    </w:div>
    <w:div w:id="2104455536">
      <w:bodyDiv w:val="1"/>
      <w:marLeft w:val="0"/>
      <w:marRight w:val="0"/>
      <w:marTop w:val="0"/>
      <w:marBottom w:val="0"/>
      <w:divBdr>
        <w:top w:val="none" w:sz="0" w:space="0" w:color="auto"/>
        <w:left w:val="none" w:sz="0" w:space="0" w:color="auto"/>
        <w:bottom w:val="none" w:sz="0" w:space="0" w:color="auto"/>
        <w:right w:val="none" w:sz="0" w:space="0" w:color="auto"/>
      </w:divBdr>
    </w:div>
    <w:div w:id="213046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495DC29F69DA41B831D7985DDEFF7A" ma:contentTypeVersion="13" ma:contentTypeDescription="Create a new document." ma:contentTypeScope="" ma:versionID="2554c5994a2423c224b799823a820177">
  <xsd:schema xmlns:xsd="http://www.w3.org/2001/XMLSchema" xmlns:xs="http://www.w3.org/2001/XMLSchema" xmlns:p="http://schemas.microsoft.com/office/2006/metadata/properties" xmlns:ns3="f6569699-ae44-4c85-9383-dd5a41d3d471" xmlns:ns4="da5da9df-85e1-4e4b-b319-af1e48434c21" targetNamespace="http://schemas.microsoft.com/office/2006/metadata/properties" ma:root="true" ma:fieldsID="7fa61d003fe688fb5af335573e31d049" ns3:_="" ns4:_="">
    <xsd:import namespace="f6569699-ae44-4c85-9383-dd5a41d3d471"/>
    <xsd:import namespace="da5da9df-85e1-4e4b-b319-af1e48434c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69699-ae44-4c85-9383-dd5a41d3d47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5da9df-85e1-4e4b-b319-af1e48434c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C8CE1-C47F-4AB9-8E4B-BEEE3D27D456}">
  <ds:schemaRefs>
    <ds:schemaRef ds:uri="http://schemas.microsoft.com/sharepoint/v3/contenttype/forms"/>
  </ds:schemaRefs>
</ds:datastoreItem>
</file>

<file path=customXml/itemProps2.xml><?xml version="1.0" encoding="utf-8"?>
<ds:datastoreItem xmlns:ds="http://schemas.openxmlformats.org/officeDocument/2006/customXml" ds:itemID="{A2FF5FB6-D417-4ED9-85C1-F34947F15A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569699-ae44-4c85-9383-dd5a41d3d471"/>
    <ds:schemaRef ds:uri="da5da9df-85e1-4e4b-b319-af1e48434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9ED91C-2380-4755-8B53-C0BF47FF77DB}">
  <ds:schemaRefs>
    <ds:schemaRef ds:uri="http://schemas.microsoft.com/office/infopath/2007/PartnerControls"/>
    <ds:schemaRef ds:uri="http://purl.org/dc/elements/1.1/"/>
    <ds:schemaRef ds:uri="http://schemas.microsoft.com/office/2006/metadata/properties"/>
    <ds:schemaRef ds:uri="f6569699-ae44-4c85-9383-dd5a41d3d471"/>
    <ds:schemaRef ds:uri="http://purl.org/dc/terms/"/>
    <ds:schemaRef ds:uri="http://schemas.openxmlformats.org/package/2006/metadata/core-properties"/>
    <ds:schemaRef ds:uri="http://schemas.microsoft.com/office/2006/documentManagement/types"/>
    <ds:schemaRef ds:uri="da5da9df-85e1-4e4b-b319-af1e48434c21"/>
    <ds:schemaRef ds:uri="http://www.w3.org/XML/1998/namespace"/>
    <ds:schemaRef ds:uri="http://purl.org/dc/dcmitype/"/>
  </ds:schemaRefs>
</ds:datastoreItem>
</file>

<file path=customXml/itemProps4.xml><?xml version="1.0" encoding="utf-8"?>
<ds:datastoreItem xmlns:ds="http://schemas.openxmlformats.org/officeDocument/2006/customXml" ds:itemID="{D71B2702-CA27-49F3-B913-A90BDED91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5</Pages>
  <Words>3773</Words>
  <Characters>2150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2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Gynn</dc:creator>
  <cp:keywords/>
  <dc:description/>
  <cp:lastModifiedBy>Liana Gynn</cp:lastModifiedBy>
  <cp:revision>15</cp:revision>
  <cp:lastPrinted>2019-10-31T12:23:00Z</cp:lastPrinted>
  <dcterms:created xsi:type="dcterms:W3CDTF">2021-03-11T10:55:00Z</dcterms:created>
  <dcterms:modified xsi:type="dcterms:W3CDTF">2021-04-0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d0a489-94fa-3027-83f4-ef56404f922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harvard-university-of-the-west-of-england</vt:lpwstr>
  </property>
  <property fmtid="{D5CDD505-2E9C-101B-9397-08002B2CF9AE}" pid="22" name="Mendeley Recent Style Name 8_1">
    <vt:lpwstr>University of the West of England (Bristol) - Harvard</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1C495DC29F69DA41B831D7985DDEFF7A</vt:lpwstr>
  </property>
</Properties>
</file>